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DD1A49" w14:textId="6303944A" w:rsidR="00EC050A" w:rsidRDefault="005D2156" w:rsidP="00DA3302">
      <w:pPr>
        <w:ind w:leftChars="-177" w:left="-425"/>
        <w:jc w:val="both"/>
        <w:rPr>
          <w:rFonts w:ascii="Times New Roman" w:eastAsia="新細明體" w:hAnsi="Times New Roman"/>
          <w:szCs w:val="24"/>
        </w:rPr>
      </w:pPr>
      <w:hyperlink r:id="rId6" w:history="1">
        <w:r w:rsidR="00C5111D" w:rsidRPr="009D35DD">
          <w:rPr>
            <w:rFonts w:ascii="Times New Roman" w:eastAsia="新細明體" w:hAnsi="Times New Roman" w:cs="Times New Roman"/>
            <w:b/>
            <w:szCs w:val="24"/>
          </w:rPr>
          <w:t>Supplementary Table 1</w:t>
        </w:r>
      </w:hyperlink>
      <w:r w:rsidR="00C5111D" w:rsidRPr="009D35DD">
        <w:rPr>
          <w:rFonts w:ascii="Times New Roman" w:eastAsia="新細明體" w:hAnsi="Times New Roman" w:cs="Times New Roman"/>
          <w:b/>
          <w:szCs w:val="24"/>
        </w:rPr>
        <w:t xml:space="preserve">. </w:t>
      </w:r>
      <w:r w:rsidR="00DA3302" w:rsidRPr="00DA3302">
        <w:rPr>
          <w:rFonts w:ascii="Times New Roman" w:eastAsia="新細明體" w:hAnsi="Times New Roman"/>
          <w:szCs w:val="24"/>
        </w:rPr>
        <w:t>Mutations identified in liquid biopsy</w:t>
      </w:r>
      <w:r w:rsidR="004A1AC9">
        <w:rPr>
          <w:rFonts w:ascii="Times New Roman" w:eastAsia="新細明體" w:hAnsi="Times New Roman"/>
          <w:szCs w:val="24"/>
          <w:lang w:eastAsia="zh-CN"/>
        </w:rPr>
        <w:t>,</w:t>
      </w:r>
      <w:r w:rsidR="00DA3302">
        <w:rPr>
          <w:rFonts w:ascii="Times New Roman" w:eastAsia="新細明體" w:hAnsi="Times New Roman"/>
          <w:szCs w:val="24"/>
        </w:rPr>
        <w:t xml:space="preserve"> </w:t>
      </w:r>
      <w:r w:rsidR="00DA3302" w:rsidRPr="00DA3302">
        <w:rPr>
          <w:rFonts w:ascii="Times New Roman" w:eastAsia="新細明體" w:hAnsi="Times New Roman"/>
          <w:szCs w:val="24"/>
        </w:rPr>
        <w:t>pericardial effusion</w:t>
      </w:r>
      <w:r w:rsidR="004A1AC9">
        <w:rPr>
          <w:rFonts w:ascii="Times New Roman" w:eastAsia="新細明體" w:hAnsi="Times New Roman"/>
          <w:szCs w:val="24"/>
        </w:rPr>
        <w:t xml:space="preserve">, and </w:t>
      </w:r>
      <w:r w:rsidR="004A1AC9" w:rsidRPr="004A1AC9">
        <w:rPr>
          <w:rFonts w:ascii="Times New Roman" w:eastAsia="新細明體" w:hAnsi="Times New Roman"/>
          <w:szCs w:val="24"/>
        </w:rPr>
        <w:t xml:space="preserve">left </w:t>
      </w:r>
      <w:r w:rsidR="004A1AC9" w:rsidRPr="004A1AC9">
        <w:rPr>
          <w:rFonts w:ascii="Times New Roman" w:eastAsia="新細明體" w:hAnsi="Times New Roman" w:hint="eastAsia"/>
          <w:szCs w:val="24"/>
        </w:rPr>
        <w:t>supraclavicular lymph node</w:t>
      </w:r>
      <w:r w:rsidR="00DA3302" w:rsidRPr="00DA3302">
        <w:rPr>
          <w:rFonts w:ascii="Times New Roman" w:eastAsia="新細明體" w:hAnsi="Times New Roman"/>
          <w:szCs w:val="24"/>
        </w:rPr>
        <w:t xml:space="preserve"> using next-generation sequencing</w:t>
      </w:r>
      <w:r w:rsidR="00F65F7C">
        <w:rPr>
          <w:rFonts w:ascii="Times New Roman" w:eastAsia="新細明體" w:hAnsi="Times New Roman"/>
          <w:szCs w:val="24"/>
        </w:rPr>
        <w:t xml:space="preserve"> (NGS)</w:t>
      </w:r>
      <w:r w:rsidR="00DA3302" w:rsidRPr="00DA3302">
        <w:rPr>
          <w:rFonts w:ascii="Times New Roman" w:eastAsia="新細明體" w:hAnsi="Times New Roman"/>
          <w:szCs w:val="24"/>
        </w:rPr>
        <w:t xml:space="preserve"> analysis in </w:t>
      </w:r>
      <w:r w:rsidR="004A1AC9" w:rsidRPr="004A1AC9">
        <w:rPr>
          <w:rFonts w:ascii="Times New Roman" w:eastAsia="新細明體" w:hAnsi="Times New Roman"/>
          <w:szCs w:val="24"/>
        </w:rPr>
        <w:t>pre-</w:t>
      </w:r>
      <w:r w:rsidR="009E297A" w:rsidRPr="009E297A">
        <w:rPr>
          <w:rFonts w:ascii="Times New Roman" w:eastAsia="新細明體" w:hAnsi="Times New Roman"/>
          <w:szCs w:val="24"/>
        </w:rPr>
        <w:t>ICPi</w:t>
      </w:r>
      <w:r w:rsidR="004A1AC9" w:rsidRPr="004A1AC9">
        <w:rPr>
          <w:rFonts w:ascii="Times New Roman" w:eastAsia="新細明體" w:hAnsi="Times New Roman"/>
          <w:szCs w:val="24"/>
        </w:rPr>
        <w:t>, post-</w:t>
      </w:r>
      <w:r w:rsidR="009E297A" w:rsidRPr="009E297A">
        <w:rPr>
          <w:rFonts w:ascii="Times New Roman" w:eastAsia="新細明體" w:hAnsi="Times New Roman"/>
          <w:szCs w:val="24"/>
        </w:rPr>
        <w:t>ICPi</w:t>
      </w:r>
      <w:r w:rsidR="004A1AC9" w:rsidRPr="004A1AC9">
        <w:rPr>
          <w:rFonts w:ascii="Times New Roman" w:eastAsia="新細明體" w:hAnsi="Times New Roman"/>
          <w:szCs w:val="24"/>
        </w:rPr>
        <w:t>/pre-BRAFi, and post-BRAFi</w:t>
      </w:r>
      <w:r w:rsidR="004A1AC9" w:rsidRPr="00DA3302" w:rsidDel="004A1AC9">
        <w:rPr>
          <w:rFonts w:ascii="Times New Roman" w:eastAsia="新細明體" w:hAnsi="Times New Roman"/>
          <w:szCs w:val="24"/>
        </w:rPr>
        <w:t xml:space="preserve"> </w:t>
      </w:r>
      <w:r w:rsidR="00DA3302">
        <w:rPr>
          <w:rFonts w:ascii="Times New Roman" w:eastAsia="新細明體" w:hAnsi="Times New Roman"/>
          <w:szCs w:val="24"/>
        </w:rPr>
        <w:t>treatment</w:t>
      </w:r>
      <w:r w:rsidR="00DA3302" w:rsidRPr="00DA3302">
        <w:rPr>
          <w:rFonts w:ascii="Times New Roman" w:eastAsia="新細明體" w:hAnsi="Times New Roman"/>
          <w:szCs w:val="24"/>
        </w:rPr>
        <w:t>.</w:t>
      </w:r>
    </w:p>
    <w:p w14:paraId="1ED55861" w14:textId="79AC34A3" w:rsidR="004A1AC9" w:rsidRDefault="004A1AC9" w:rsidP="00DA3302">
      <w:pPr>
        <w:ind w:leftChars="-177" w:left="-425"/>
        <w:jc w:val="both"/>
        <w:rPr>
          <w:rFonts w:ascii="Times New Roman" w:eastAsia="新細明體" w:hAnsi="Times New Roman"/>
          <w:szCs w:val="24"/>
        </w:rPr>
      </w:pPr>
    </w:p>
    <w:p w14:paraId="5E6C4248" w14:textId="77777777" w:rsidR="004A1AC9" w:rsidRPr="00DA3302" w:rsidRDefault="004A1AC9" w:rsidP="00DA3302">
      <w:pPr>
        <w:ind w:leftChars="-177" w:left="-425"/>
        <w:jc w:val="both"/>
        <w:rPr>
          <w:rFonts w:ascii="Times New Roman" w:eastAsia="新細明體" w:hAnsi="Times New Roman"/>
          <w:szCs w:val="24"/>
        </w:rPr>
      </w:pPr>
    </w:p>
    <w:tbl>
      <w:tblPr>
        <w:tblW w:w="5329" w:type="pct"/>
        <w:tblInd w:w="-436" w:type="dxa"/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419"/>
        <w:gridCol w:w="1320"/>
        <w:gridCol w:w="1275"/>
        <w:gridCol w:w="12"/>
        <w:gridCol w:w="1289"/>
        <w:gridCol w:w="1109"/>
        <w:gridCol w:w="2407"/>
      </w:tblGrid>
      <w:tr w:rsidR="00C5111D" w:rsidRPr="00CE1B20" w14:paraId="7DA4C269" w14:textId="77777777" w:rsidTr="00822C4B">
        <w:trPr>
          <w:trHeight w:val="1031"/>
        </w:trPr>
        <w:tc>
          <w:tcPr>
            <w:tcW w:w="803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AF6" w:themeFill="accent1" w:themeFillTint="33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C4617DF" w14:textId="77777777" w:rsidR="00C5111D" w:rsidRPr="00CE1B20" w:rsidRDefault="00C5111D" w:rsidP="00BC12F0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AF6" w:themeFill="accent1" w:themeFillTint="33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80E8613" w14:textId="77777777" w:rsidR="00C5111D" w:rsidRPr="00CE1B20" w:rsidRDefault="00C5111D" w:rsidP="00BC12F0">
            <w:pPr>
              <w:jc w:val="center"/>
            </w:pPr>
            <w:r w:rsidRPr="00CE1B20">
              <w:rPr>
                <w:b/>
                <w:bCs/>
              </w:rPr>
              <w:t>Gene</w:t>
            </w:r>
          </w:p>
        </w:tc>
        <w:tc>
          <w:tcPr>
            <w:tcW w:w="722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AF6" w:themeFill="accent1" w:themeFillTint="33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03A6C5B" w14:textId="77777777" w:rsidR="00C5111D" w:rsidRPr="00CE1B20" w:rsidRDefault="00C5111D" w:rsidP="00BC12F0">
            <w:pPr>
              <w:jc w:val="center"/>
            </w:pPr>
            <w:r w:rsidRPr="00CE1B20">
              <w:rPr>
                <w:b/>
                <w:bCs/>
              </w:rPr>
              <w:t>DNA change</w:t>
            </w:r>
          </w:p>
        </w:tc>
        <w:tc>
          <w:tcPr>
            <w:tcW w:w="737" w:type="pct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AF6" w:themeFill="accent1" w:themeFillTint="33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C5BB6CD" w14:textId="77777777" w:rsidR="00C5111D" w:rsidRPr="00CE1B20" w:rsidRDefault="00C5111D" w:rsidP="00BC12F0">
            <w:pPr>
              <w:jc w:val="center"/>
            </w:pPr>
            <w:r w:rsidRPr="00CE1B20">
              <w:rPr>
                <w:b/>
                <w:bCs/>
              </w:rPr>
              <w:t>Amino acid change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AF6" w:themeFill="accent1" w:themeFillTint="33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7ECF88F" w14:textId="77777777" w:rsidR="00C5111D" w:rsidRDefault="00C5111D" w:rsidP="00BC12F0">
            <w:pPr>
              <w:jc w:val="center"/>
              <w:rPr>
                <w:b/>
                <w:bCs/>
              </w:rPr>
            </w:pPr>
            <w:r w:rsidRPr="00CE1B20">
              <w:rPr>
                <w:b/>
                <w:bCs/>
              </w:rPr>
              <w:t>VAF</w:t>
            </w:r>
          </w:p>
          <w:p w14:paraId="2580A4D9" w14:textId="64F0A34A" w:rsidR="005D4C96" w:rsidRPr="005D4C96" w:rsidRDefault="005D4C96" w:rsidP="00BC12F0">
            <w:pPr>
              <w:jc w:val="center"/>
              <w:rPr>
                <w:rFonts w:ascii="Times New Roman" w:hAnsi="Times New Roman" w:cs="Times New Roman"/>
              </w:rPr>
            </w:pPr>
            <w:r w:rsidRPr="005D4C96">
              <w:rPr>
                <w:rFonts w:ascii="Times New Roman" w:eastAsia="DengXian" w:hAnsi="Times New Roman" w:cs="Times New Roman"/>
                <w:b/>
                <w:bCs/>
                <w:lang w:eastAsia="zh-CN"/>
              </w:rPr>
              <w:t>(%)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AF6" w:themeFill="accent1" w:themeFillTint="33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340F285" w14:textId="77777777" w:rsidR="00C5111D" w:rsidRPr="00CE1B20" w:rsidRDefault="00C5111D" w:rsidP="00BC12F0">
            <w:pPr>
              <w:jc w:val="center"/>
            </w:pPr>
            <w:r w:rsidRPr="00CE1B20">
              <w:rPr>
                <w:b/>
                <w:bCs/>
              </w:rPr>
              <w:t>Type</w:t>
            </w:r>
          </w:p>
        </w:tc>
      </w:tr>
      <w:tr w:rsidR="00DA3302" w:rsidRPr="00CE1B20" w14:paraId="1D14D252" w14:textId="77777777" w:rsidTr="007E7010">
        <w:trPr>
          <w:trHeight w:val="308"/>
        </w:trPr>
        <w:tc>
          <w:tcPr>
            <w:tcW w:w="803" w:type="pct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4C33E24" w14:textId="77777777" w:rsidR="00DA3302" w:rsidRPr="00FD77B4" w:rsidRDefault="00DA3302" w:rsidP="00BC12F0">
            <w:pPr>
              <w:jc w:val="center"/>
              <w:rPr>
                <w:rFonts w:eastAsia="DengXian"/>
                <w:lang w:eastAsia="zh-CN"/>
              </w:rPr>
            </w:pPr>
            <w:r>
              <w:rPr>
                <w:b/>
                <w:bCs/>
              </w:rPr>
              <w:t>Mar 2018</w:t>
            </w:r>
          </w:p>
          <w:p w14:paraId="4133B8A1" w14:textId="1B5CB5D9" w:rsidR="00DA3302" w:rsidRPr="00CE1B20" w:rsidRDefault="00DA3302" w:rsidP="00BC12F0">
            <w:pPr>
              <w:jc w:val="center"/>
            </w:pPr>
            <w:r>
              <w:rPr>
                <w:b/>
                <w:bCs/>
              </w:rPr>
              <w:t>(pre-</w:t>
            </w:r>
            <w:r w:rsidR="009E297A" w:rsidRPr="009E297A">
              <w:rPr>
                <w:b/>
                <w:bCs/>
              </w:rPr>
              <w:t>ICPi</w:t>
            </w:r>
            <w:r w:rsidRPr="00CE1B20">
              <w:rPr>
                <w:b/>
                <w:bCs/>
              </w:rPr>
              <w:t>)</w:t>
            </w:r>
          </w:p>
        </w:tc>
        <w:tc>
          <w:tcPr>
            <w:tcW w:w="4197" w:type="pct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83ED240" w14:textId="77777777" w:rsidR="00DA3302" w:rsidRPr="00EC050A" w:rsidRDefault="00DA3302" w:rsidP="00BC12F0">
            <w:pPr>
              <w:rPr>
                <w:b/>
                <w:i/>
                <w:sz w:val="28"/>
                <w:szCs w:val="28"/>
              </w:rPr>
            </w:pPr>
            <w:r>
              <w:rPr>
                <w:b/>
                <w:i/>
                <w:sz w:val="28"/>
                <w:szCs w:val="28"/>
              </w:rPr>
              <w:t>cfDNA</w:t>
            </w:r>
          </w:p>
        </w:tc>
      </w:tr>
      <w:tr w:rsidR="00DA3302" w:rsidRPr="00CE1B20" w14:paraId="3CEFC59C" w14:textId="77777777" w:rsidTr="00822C4B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  <w:hideMark/>
          </w:tcPr>
          <w:p w14:paraId="42D54B03" w14:textId="77777777" w:rsidR="00DA3302" w:rsidRPr="00CE1B20" w:rsidRDefault="00DA3302" w:rsidP="002B1520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BAB86EA" w14:textId="77777777" w:rsidR="00DA3302" w:rsidRPr="00CE1B20" w:rsidRDefault="00DA3302" w:rsidP="002B1520">
            <w:pPr>
              <w:jc w:val="center"/>
            </w:pPr>
            <w:r w:rsidRPr="002B1520">
              <w:t>NFE2L2</w:t>
            </w:r>
          </w:p>
        </w:tc>
        <w:tc>
          <w:tcPr>
            <w:tcW w:w="7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E6363CC" w14:textId="77777777" w:rsidR="00DA3302" w:rsidRPr="00CE1B20" w:rsidRDefault="00DA3302" w:rsidP="002B1520">
            <w:pPr>
              <w:jc w:val="center"/>
            </w:pPr>
            <w:r w:rsidRPr="002B1520">
              <w:t>c.92G&gt;C</w:t>
            </w:r>
          </w:p>
        </w:tc>
        <w:tc>
          <w:tcPr>
            <w:tcW w:w="73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5F86A11" w14:textId="77777777" w:rsidR="00DA3302" w:rsidRPr="00CE1B20" w:rsidRDefault="00DA3302" w:rsidP="002B1520">
            <w:pPr>
              <w:jc w:val="center"/>
            </w:pPr>
            <w:r w:rsidRPr="002B1520">
              <w:t>p.G31A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609E9AA" w14:textId="77777777" w:rsidR="00DA3302" w:rsidRPr="00CE1B20" w:rsidRDefault="00DA3302" w:rsidP="002B1520">
            <w:pPr>
              <w:jc w:val="center"/>
            </w:pPr>
            <w:r>
              <w:t>2.58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555F048" w14:textId="77777777" w:rsidR="00DA3302" w:rsidRPr="00CE1B20" w:rsidRDefault="00DA3302" w:rsidP="002B1520">
            <w:r w:rsidRPr="002B1520">
              <w:t>nonsynonymous SNV</w:t>
            </w:r>
          </w:p>
        </w:tc>
      </w:tr>
      <w:tr w:rsidR="00DA3302" w:rsidRPr="00CE1B20" w14:paraId="66C69129" w14:textId="77777777" w:rsidTr="00822C4B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  <w:hideMark/>
          </w:tcPr>
          <w:p w14:paraId="557CC823" w14:textId="77777777" w:rsidR="00DA3302" w:rsidRPr="00CE1B20" w:rsidRDefault="00DA3302" w:rsidP="002B1520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F16D815" w14:textId="77777777" w:rsidR="00DA3302" w:rsidRPr="002B1520" w:rsidRDefault="00DA3302" w:rsidP="002B1520">
            <w:pPr>
              <w:jc w:val="center"/>
            </w:pPr>
            <w:r w:rsidRPr="002B1520">
              <w:t>SNCAIP</w:t>
            </w:r>
          </w:p>
        </w:tc>
        <w:tc>
          <w:tcPr>
            <w:tcW w:w="7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A6C70A7" w14:textId="77777777" w:rsidR="00DA3302" w:rsidRPr="002B1520" w:rsidRDefault="00DA3302" w:rsidP="002B1520">
            <w:pPr>
              <w:jc w:val="center"/>
            </w:pPr>
            <w:r w:rsidRPr="002B1520">
              <w:t>c.787T&gt;C</w:t>
            </w:r>
          </w:p>
        </w:tc>
        <w:tc>
          <w:tcPr>
            <w:tcW w:w="73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D2A7409" w14:textId="77777777" w:rsidR="00DA3302" w:rsidRPr="002B1520" w:rsidRDefault="00DA3302" w:rsidP="002B1520">
            <w:pPr>
              <w:jc w:val="center"/>
            </w:pPr>
            <w:r w:rsidRPr="002B1520">
              <w:t>p.F263L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0B24E0A" w14:textId="77777777" w:rsidR="00DA3302" w:rsidRPr="002B1520" w:rsidRDefault="00DA3302" w:rsidP="002B1520">
            <w:pPr>
              <w:jc w:val="center"/>
            </w:pPr>
            <w:r>
              <w:t>1.56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368CE7F" w14:textId="77777777" w:rsidR="00DA3302" w:rsidRPr="002B1520" w:rsidRDefault="00DA3302" w:rsidP="002B1520">
            <w:pPr>
              <w:jc w:val="center"/>
            </w:pPr>
            <w:r w:rsidRPr="002B1520">
              <w:t>nonsynonymous SNV</w:t>
            </w:r>
          </w:p>
        </w:tc>
      </w:tr>
      <w:tr w:rsidR="00DA3302" w:rsidRPr="00CE1B20" w14:paraId="404B84D2" w14:textId="77777777" w:rsidTr="00822C4B">
        <w:trPr>
          <w:trHeight w:val="389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  <w:hideMark/>
          </w:tcPr>
          <w:p w14:paraId="6ABBC67B" w14:textId="77777777" w:rsidR="00DA3302" w:rsidRPr="00CE1B20" w:rsidRDefault="00DA3302" w:rsidP="002B1520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0BA4ECD" w14:textId="77777777" w:rsidR="00DA3302" w:rsidRPr="002B1520" w:rsidRDefault="00DA3302" w:rsidP="002B1520">
            <w:pPr>
              <w:jc w:val="center"/>
            </w:pPr>
            <w:r w:rsidRPr="002B1520">
              <w:t>PIK3CG</w:t>
            </w:r>
          </w:p>
        </w:tc>
        <w:tc>
          <w:tcPr>
            <w:tcW w:w="7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66DDA73" w14:textId="77777777" w:rsidR="00DA3302" w:rsidRPr="002B1520" w:rsidRDefault="00DA3302" w:rsidP="002B1520">
            <w:pPr>
              <w:jc w:val="center"/>
            </w:pPr>
            <w:r w:rsidRPr="002B1520">
              <w:t>c.1316C&gt;T</w:t>
            </w:r>
          </w:p>
        </w:tc>
        <w:tc>
          <w:tcPr>
            <w:tcW w:w="73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F624EA8" w14:textId="77777777" w:rsidR="00DA3302" w:rsidRPr="002B1520" w:rsidRDefault="00DA3302" w:rsidP="002B1520">
            <w:pPr>
              <w:jc w:val="center"/>
            </w:pPr>
            <w:r w:rsidRPr="002B1520">
              <w:t>p.P439L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9707DE9" w14:textId="77777777" w:rsidR="00DA3302" w:rsidRPr="002B1520" w:rsidRDefault="00DA3302" w:rsidP="002B1520">
            <w:pPr>
              <w:jc w:val="center"/>
            </w:pPr>
            <w:r>
              <w:t>3.93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B9B4FA6" w14:textId="77777777" w:rsidR="00DA3302" w:rsidRPr="002B1520" w:rsidRDefault="00DA3302" w:rsidP="002B1520">
            <w:pPr>
              <w:jc w:val="center"/>
            </w:pPr>
            <w:r w:rsidRPr="002B1520">
              <w:t>nonsynonymous SNV</w:t>
            </w:r>
          </w:p>
        </w:tc>
      </w:tr>
      <w:tr w:rsidR="00DA3302" w:rsidRPr="00CE1B20" w14:paraId="08BCC04D" w14:textId="77777777" w:rsidTr="00822C4B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  <w:hideMark/>
          </w:tcPr>
          <w:p w14:paraId="2C334D53" w14:textId="77777777" w:rsidR="00DA3302" w:rsidRPr="00CE1B20" w:rsidRDefault="00DA3302" w:rsidP="002B1520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72A253F" w14:textId="77777777" w:rsidR="00DA3302" w:rsidRPr="002B1520" w:rsidRDefault="00DA3302" w:rsidP="002B1520">
            <w:pPr>
              <w:jc w:val="center"/>
            </w:pPr>
            <w:r w:rsidRPr="002B1520">
              <w:t>BRAF</w:t>
            </w:r>
          </w:p>
        </w:tc>
        <w:tc>
          <w:tcPr>
            <w:tcW w:w="7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6E3AF4A" w14:textId="77777777" w:rsidR="00DA3302" w:rsidRPr="002B1520" w:rsidRDefault="00DA3302" w:rsidP="002B1520">
            <w:pPr>
              <w:jc w:val="center"/>
            </w:pPr>
            <w:r w:rsidRPr="002B1520">
              <w:t>c.1799T&gt;A</w:t>
            </w:r>
          </w:p>
        </w:tc>
        <w:tc>
          <w:tcPr>
            <w:tcW w:w="73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7C875B6" w14:textId="77777777" w:rsidR="00DA3302" w:rsidRPr="002B1520" w:rsidRDefault="00DA3302" w:rsidP="002B1520">
            <w:pPr>
              <w:jc w:val="center"/>
            </w:pPr>
            <w:r w:rsidRPr="002B1520">
              <w:t>p.V600E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0589A10" w14:textId="77777777" w:rsidR="00DA3302" w:rsidRPr="002B1520" w:rsidRDefault="00DA3302" w:rsidP="002B1520">
            <w:pPr>
              <w:jc w:val="center"/>
            </w:pPr>
            <w:r>
              <w:t>3.06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21B3493" w14:textId="77777777" w:rsidR="00DA3302" w:rsidRPr="002B1520" w:rsidRDefault="00DA3302" w:rsidP="002B1520">
            <w:pPr>
              <w:jc w:val="center"/>
            </w:pPr>
            <w:r w:rsidRPr="002B1520">
              <w:t>nonsynonymous SNV</w:t>
            </w:r>
          </w:p>
        </w:tc>
      </w:tr>
      <w:tr w:rsidR="00DA3302" w:rsidRPr="00CE1B20" w14:paraId="247866D3" w14:textId="77777777" w:rsidTr="00822C4B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  <w:hideMark/>
          </w:tcPr>
          <w:p w14:paraId="4C29F5BB" w14:textId="77777777" w:rsidR="00DA3302" w:rsidRPr="00CE1B20" w:rsidRDefault="00DA3302" w:rsidP="002B1520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0C4E3C6" w14:textId="77777777" w:rsidR="00DA3302" w:rsidRPr="002B1520" w:rsidRDefault="00DA3302" w:rsidP="002B1520">
            <w:pPr>
              <w:jc w:val="center"/>
            </w:pPr>
            <w:r w:rsidRPr="002B1520">
              <w:t>NAV3</w:t>
            </w:r>
          </w:p>
        </w:tc>
        <w:tc>
          <w:tcPr>
            <w:tcW w:w="7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C62D86E" w14:textId="77777777" w:rsidR="00DA3302" w:rsidRPr="002B1520" w:rsidRDefault="00DA3302" w:rsidP="002B1520">
            <w:pPr>
              <w:jc w:val="center"/>
            </w:pPr>
            <w:r w:rsidRPr="002B1520">
              <w:t>c.600G&gt;C</w:t>
            </w:r>
          </w:p>
        </w:tc>
        <w:tc>
          <w:tcPr>
            <w:tcW w:w="73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715C1F7" w14:textId="77777777" w:rsidR="00DA3302" w:rsidRPr="002B1520" w:rsidRDefault="00DA3302" w:rsidP="002B1520">
            <w:pPr>
              <w:jc w:val="center"/>
            </w:pPr>
            <w:r w:rsidRPr="002B1520">
              <w:t>p.Q200H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8BEE315" w14:textId="77777777" w:rsidR="00DA3302" w:rsidRPr="002B1520" w:rsidRDefault="00DA3302" w:rsidP="002B1520">
            <w:pPr>
              <w:jc w:val="center"/>
            </w:pPr>
            <w:r>
              <w:t>1.77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E1A5D42" w14:textId="77777777" w:rsidR="00DA3302" w:rsidRPr="002B1520" w:rsidRDefault="00DA3302" w:rsidP="002B1520">
            <w:pPr>
              <w:jc w:val="center"/>
            </w:pPr>
            <w:r w:rsidRPr="002B1520">
              <w:t>nonsynonymous SNV</w:t>
            </w:r>
          </w:p>
        </w:tc>
      </w:tr>
      <w:tr w:rsidR="00DA3302" w:rsidRPr="00CE1B20" w14:paraId="37C84D63" w14:textId="77777777" w:rsidTr="00822C4B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  <w:hideMark/>
          </w:tcPr>
          <w:p w14:paraId="3A0D68D2" w14:textId="77777777" w:rsidR="00DA3302" w:rsidRPr="00CE1B20" w:rsidRDefault="00DA3302" w:rsidP="002B1520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F7B14A9" w14:textId="77777777" w:rsidR="00DA3302" w:rsidRPr="002B1520" w:rsidRDefault="00DA3302" w:rsidP="002B1520">
            <w:pPr>
              <w:jc w:val="center"/>
            </w:pPr>
            <w:r w:rsidRPr="002B1520">
              <w:t>TP53</w:t>
            </w:r>
          </w:p>
        </w:tc>
        <w:tc>
          <w:tcPr>
            <w:tcW w:w="7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FD45F1A" w14:textId="77777777" w:rsidR="00DA3302" w:rsidRPr="002B1520" w:rsidRDefault="00DA3302" w:rsidP="002B1520">
            <w:pPr>
              <w:jc w:val="center"/>
            </w:pPr>
            <w:r w:rsidRPr="002B1520">
              <w:t>c.1040C&gt;T</w:t>
            </w:r>
          </w:p>
        </w:tc>
        <w:tc>
          <w:tcPr>
            <w:tcW w:w="73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1513BC4" w14:textId="77777777" w:rsidR="00DA3302" w:rsidRPr="002B1520" w:rsidRDefault="00DA3302" w:rsidP="002B1520">
            <w:pPr>
              <w:jc w:val="center"/>
            </w:pPr>
            <w:r w:rsidRPr="002B1520">
              <w:t>p.A347V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46EA772" w14:textId="77777777" w:rsidR="00DA3302" w:rsidRPr="002B1520" w:rsidRDefault="00DA3302" w:rsidP="002B1520">
            <w:pPr>
              <w:jc w:val="center"/>
            </w:pPr>
            <w:r>
              <w:t>1.67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41A80B3" w14:textId="77777777" w:rsidR="00DA3302" w:rsidRPr="002B1520" w:rsidRDefault="00DA3302" w:rsidP="002B1520">
            <w:pPr>
              <w:jc w:val="center"/>
            </w:pPr>
            <w:r w:rsidRPr="002B1520">
              <w:t>nonsynonymous SNV</w:t>
            </w:r>
          </w:p>
        </w:tc>
      </w:tr>
      <w:tr w:rsidR="00DA3302" w:rsidRPr="00CE1B20" w14:paraId="6BDC4665" w14:textId="77777777" w:rsidTr="00822C4B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  <w:hideMark/>
          </w:tcPr>
          <w:p w14:paraId="1A4D9A45" w14:textId="77777777" w:rsidR="00DA3302" w:rsidRPr="00CE1B20" w:rsidRDefault="00DA3302" w:rsidP="002B1520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E241199" w14:textId="77777777" w:rsidR="00DA3302" w:rsidRPr="002B1520" w:rsidRDefault="00DA3302" w:rsidP="002B1520">
            <w:pPr>
              <w:jc w:val="center"/>
            </w:pPr>
            <w:r w:rsidRPr="002B1520">
              <w:t>NF1</w:t>
            </w:r>
          </w:p>
        </w:tc>
        <w:tc>
          <w:tcPr>
            <w:tcW w:w="7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8C3EDD4" w14:textId="77777777" w:rsidR="00DA3302" w:rsidRPr="002B1520" w:rsidRDefault="00DA3302" w:rsidP="002B1520">
            <w:pPr>
              <w:jc w:val="center"/>
            </w:pPr>
            <w:r w:rsidRPr="002B1520">
              <w:t>c.4700C&gt;G</w:t>
            </w:r>
          </w:p>
        </w:tc>
        <w:tc>
          <w:tcPr>
            <w:tcW w:w="73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F87B049" w14:textId="77777777" w:rsidR="00DA3302" w:rsidRPr="002B1520" w:rsidRDefault="00DA3302" w:rsidP="002B1520">
            <w:pPr>
              <w:jc w:val="center"/>
            </w:pPr>
            <w:r w:rsidRPr="002B1520">
              <w:t>p.S1567X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382CB4B" w14:textId="77777777" w:rsidR="00DA3302" w:rsidRPr="002B1520" w:rsidRDefault="00DA3302" w:rsidP="002B1520">
            <w:pPr>
              <w:jc w:val="center"/>
            </w:pPr>
            <w:r>
              <w:t>0.55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BBDCFDD" w14:textId="77777777" w:rsidR="00DA3302" w:rsidRPr="002B1520" w:rsidRDefault="00DA3302" w:rsidP="002B1520">
            <w:pPr>
              <w:jc w:val="center"/>
            </w:pPr>
            <w:r w:rsidRPr="002B1520">
              <w:t>stopgain</w:t>
            </w:r>
          </w:p>
        </w:tc>
      </w:tr>
      <w:tr w:rsidR="00DA3302" w:rsidRPr="00CE1B20" w14:paraId="58B45178" w14:textId="77777777" w:rsidTr="00822C4B">
        <w:trPr>
          <w:trHeight w:val="330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  <w:hideMark/>
          </w:tcPr>
          <w:p w14:paraId="7C858D4B" w14:textId="77777777" w:rsidR="00DA3302" w:rsidRPr="00CE1B20" w:rsidRDefault="00DA3302" w:rsidP="002B1520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A8A7926" w14:textId="77777777" w:rsidR="00DA3302" w:rsidRPr="002B1520" w:rsidRDefault="00DA3302" w:rsidP="002B1520">
            <w:pPr>
              <w:jc w:val="center"/>
            </w:pPr>
            <w:r w:rsidRPr="002B1520">
              <w:t>RNF43</w:t>
            </w:r>
          </w:p>
        </w:tc>
        <w:tc>
          <w:tcPr>
            <w:tcW w:w="7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D5666DF" w14:textId="77777777" w:rsidR="00DA3302" w:rsidRPr="002B1520" w:rsidRDefault="00DA3302" w:rsidP="002B1520">
            <w:pPr>
              <w:jc w:val="center"/>
            </w:pPr>
            <w:r w:rsidRPr="002B1520">
              <w:t>c.935G&gt;A</w:t>
            </w:r>
          </w:p>
        </w:tc>
        <w:tc>
          <w:tcPr>
            <w:tcW w:w="73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6B5381B" w14:textId="77777777" w:rsidR="00DA3302" w:rsidRPr="002B1520" w:rsidRDefault="00DA3302" w:rsidP="002B1520">
            <w:pPr>
              <w:jc w:val="center"/>
            </w:pPr>
            <w:r w:rsidRPr="002B1520">
              <w:t>p.C312Y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1361509" w14:textId="77777777" w:rsidR="00DA3302" w:rsidRPr="002B1520" w:rsidRDefault="00DA3302" w:rsidP="002B1520">
            <w:pPr>
              <w:jc w:val="center"/>
            </w:pPr>
            <w:r>
              <w:t>2.03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2D1E112" w14:textId="77777777" w:rsidR="00DA3302" w:rsidRPr="002B1520" w:rsidRDefault="00DA3302" w:rsidP="002B1520">
            <w:pPr>
              <w:jc w:val="center"/>
            </w:pPr>
            <w:r w:rsidRPr="002B1520">
              <w:t>nonsynonymous SNV</w:t>
            </w:r>
          </w:p>
        </w:tc>
      </w:tr>
      <w:tr w:rsidR="00DA3302" w:rsidRPr="00CE1B20" w14:paraId="277C1523" w14:textId="77777777" w:rsidTr="00822C4B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  <w:hideMark/>
          </w:tcPr>
          <w:p w14:paraId="18A651F2" w14:textId="77777777" w:rsidR="00DA3302" w:rsidRPr="00CE1B20" w:rsidRDefault="00DA3302" w:rsidP="002B1520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FA2733A" w14:textId="77777777" w:rsidR="00DA3302" w:rsidRPr="002B1520" w:rsidRDefault="00DA3302" w:rsidP="002B1520">
            <w:pPr>
              <w:jc w:val="center"/>
            </w:pPr>
            <w:r w:rsidRPr="002B1520">
              <w:t>KMT2B</w:t>
            </w:r>
          </w:p>
        </w:tc>
        <w:tc>
          <w:tcPr>
            <w:tcW w:w="7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62B4864" w14:textId="77777777" w:rsidR="00DA3302" w:rsidRPr="002B1520" w:rsidRDefault="00DA3302" w:rsidP="002B1520">
            <w:pPr>
              <w:jc w:val="center"/>
            </w:pPr>
            <w:r w:rsidRPr="002B1520">
              <w:t>c.7177G&gt;A</w:t>
            </w:r>
          </w:p>
        </w:tc>
        <w:tc>
          <w:tcPr>
            <w:tcW w:w="73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58519BD" w14:textId="77777777" w:rsidR="00DA3302" w:rsidRPr="002B1520" w:rsidRDefault="00DA3302" w:rsidP="002B1520">
            <w:pPr>
              <w:jc w:val="center"/>
            </w:pPr>
            <w:r w:rsidRPr="002B1520">
              <w:t>p.E2393K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E3959B3" w14:textId="77777777" w:rsidR="00DA3302" w:rsidRPr="002B1520" w:rsidRDefault="00DA3302" w:rsidP="002B1520">
            <w:pPr>
              <w:jc w:val="center"/>
            </w:pPr>
            <w:r>
              <w:t>2.53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9331367" w14:textId="77777777" w:rsidR="00DA3302" w:rsidRPr="002B1520" w:rsidRDefault="00DA3302" w:rsidP="002B1520">
            <w:pPr>
              <w:jc w:val="center"/>
            </w:pPr>
            <w:r w:rsidRPr="002B1520">
              <w:t>nonsynonymous SNV</w:t>
            </w:r>
          </w:p>
        </w:tc>
      </w:tr>
      <w:tr w:rsidR="00DA3302" w:rsidRPr="00CE1B20" w14:paraId="78D9FAA7" w14:textId="77777777" w:rsidTr="00822C4B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  <w:hideMark/>
          </w:tcPr>
          <w:p w14:paraId="5E439476" w14:textId="77777777" w:rsidR="00DA3302" w:rsidRPr="00CE1B20" w:rsidRDefault="00DA3302" w:rsidP="002B1520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1A36E46" w14:textId="77777777" w:rsidR="00DA3302" w:rsidRPr="002B1520" w:rsidRDefault="00DA3302" w:rsidP="002B1520">
            <w:pPr>
              <w:jc w:val="center"/>
            </w:pPr>
            <w:r w:rsidRPr="002B1520">
              <w:t>ATRX</w:t>
            </w:r>
          </w:p>
        </w:tc>
        <w:tc>
          <w:tcPr>
            <w:tcW w:w="7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5CA537D" w14:textId="77777777" w:rsidR="00DA3302" w:rsidRPr="002B1520" w:rsidRDefault="00DA3302" w:rsidP="002B1520">
            <w:pPr>
              <w:jc w:val="center"/>
            </w:pPr>
            <w:r w:rsidRPr="002B1520">
              <w:t>c.6160C&gt;A</w:t>
            </w:r>
          </w:p>
        </w:tc>
        <w:tc>
          <w:tcPr>
            <w:tcW w:w="73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DF1B701" w14:textId="77777777" w:rsidR="00DA3302" w:rsidRPr="002B1520" w:rsidRDefault="00DA3302" w:rsidP="002B1520">
            <w:pPr>
              <w:jc w:val="center"/>
            </w:pPr>
            <w:r w:rsidRPr="002B1520">
              <w:t>p.L2054I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D067DF9" w14:textId="77777777" w:rsidR="00DA3302" w:rsidRPr="002B1520" w:rsidRDefault="00DA3302" w:rsidP="002B1520">
            <w:pPr>
              <w:jc w:val="center"/>
            </w:pPr>
            <w:r>
              <w:t>1.82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D1BA6C8" w14:textId="77777777" w:rsidR="00DA3302" w:rsidRPr="002B1520" w:rsidRDefault="00DA3302" w:rsidP="002B1520">
            <w:pPr>
              <w:jc w:val="center"/>
            </w:pPr>
            <w:r w:rsidRPr="002B1520">
              <w:t>nonsynonymous SNV</w:t>
            </w:r>
          </w:p>
        </w:tc>
      </w:tr>
      <w:tr w:rsidR="00DA3302" w:rsidRPr="00CE1B20" w14:paraId="760DA307" w14:textId="77777777" w:rsidTr="00822C4B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  <w:hideMark/>
          </w:tcPr>
          <w:p w14:paraId="5D71DB1E" w14:textId="77777777" w:rsidR="00DA3302" w:rsidRPr="00CE1B20" w:rsidRDefault="00DA3302" w:rsidP="002B1520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3EFF0E0" w14:textId="77777777" w:rsidR="00DA3302" w:rsidRPr="002B1520" w:rsidRDefault="00DA3302" w:rsidP="002B1520">
            <w:pPr>
              <w:jc w:val="center"/>
            </w:pPr>
            <w:r w:rsidRPr="002B1520">
              <w:rPr>
                <w:rFonts w:hint="eastAsia"/>
              </w:rPr>
              <w:t>MAPK1</w:t>
            </w:r>
          </w:p>
        </w:tc>
        <w:tc>
          <w:tcPr>
            <w:tcW w:w="2086" w:type="pct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6F8BF8E" w14:textId="1A12B0FA" w:rsidR="00DA3302" w:rsidRPr="002B1520" w:rsidRDefault="00DA3302" w:rsidP="002B1520">
            <w:pPr>
              <w:jc w:val="center"/>
            </w:pPr>
            <w:r w:rsidRPr="002B1520">
              <w:t>Copy number</w:t>
            </w:r>
            <w:r w:rsidRPr="002B1520">
              <w:rPr>
                <w:rFonts w:hint="eastAsia"/>
              </w:rPr>
              <w:t>: 3.1</w:t>
            </w:r>
            <w:r w:rsidR="00474CF7">
              <w:t>0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FD97FEE" w14:textId="77777777" w:rsidR="00DA3302" w:rsidRPr="002B1520" w:rsidRDefault="00DA3302" w:rsidP="002B1520">
            <w:pPr>
              <w:jc w:val="center"/>
            </w:pPr>
            <w:r w:rsidRPr="002B1520">
              <w:t>A</w:t>
            </w:r>
            <w:r w:rsidRPr="002B1520">
              <w:rPr>
                <w:rFonts w:hint="eastAsia"/>
              </w:rPr>
              <w:t>mplification</w:t>
            </w:r>
          </w:p>
        </w:tc>
      </w:tr>
      <w:tr w:rsidR="00DA3302" w:rsidRPr="00CE1B20" w14:paraId="13A1AC6C" w14:textId="77777777" w:rsidTr="007E7010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04342E05" w14:textId="77777777" w:rsidR="00DA3302" w:rsidRPr="00CE1B20" w:rsidRDefault="00DA3302" w:rsidP="002B1520">
            <w:pPr>
              <w:jc w:val="center"/>
            </w:pPr>
          </w:p>
        </w:tc>
        <w:tc>
          <w:tcPr>
            <w:tcW w:w="4197" w:type="pct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60D62DA3" w14:textId="482E7A13" w:rsidR="00DA3302" w:rsidRPr="00DA3302" w:rsidRDefault="00442E8C" w:rsidP="00DA3302">
            <w:pPr>
              <w:jc w:val="right"/>
            </w:pPr>
            <w:r>
              <w:t>b</w:t>
            </w:r>
            <w:r w:rsidR="00DA3302">
              <w:t>TMB:</w:t>
            </w:r>
            <w:r w:rsidR="00DA3302" w:rsidRPr="00DA3302">
              <w:t>9.63/Mb</w:t>
            </w:r>
          </w:p>
        </w:tc>
      </w:tr>
      <w:tr w:rsidR="00DA3302" w:rsidRPr="00CE1B20" w14:paraId="3CF48987" w14:textId="77777777" w:rsidTr="007E7010">
        <w:trPr>
          <w:trHeight w:val="308"/>
        </w:trPr>
        <w:tc>
          <w:tcPr>
            <w:tcW w:w="803" w:type="pct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C60556B" w14:textId="77777777" w:rsidR="00DA3302" w:rsidRPr="00FD77B4" w:rsidRDefault="00DA3302" w:rsidP="00BC12F0">
            <w:pPr>
              <w:jc w:val="center"/>
              <w:rPr>
                <w:rFonts w:eastAsia="DengXian"/>
                <w:lang w:eastAsia="zh-CN"/>
              </w:rPr>
            </w:pPr>
            <w:r>
              <w:rPr>
                <w:b/>
                <w:bCs/>
              </w:rPr>
              <w:t>Dec 2019</w:t>
            </w:r>
          </w:p>
          <w:p w14:paraId="56B9CDD3" w14:textId="2C323B7D" w:rsidR="00DA3302" w:rsidRPr="00CE1B20" w:rsidRDefault="00DA3302" w:rsidP="002B1520">
            <w:pPr>
              <w:jc w:val="center"/>
            </w:pPr>
            <w:r w:rsidRPr="00CE1B20">
              <w:rPr>
                <w:b/>
                <w:bCs/>
              </w:rPr>
              <w:t>(</w:t>
            </w:r>
            <w:r w:rsidR="004A1AC9" w:rsidRPr="004A1AC9">
              <w:rPr>
                <w:b/>
                <w:bCs/>
              </w:rPr>
              <w:t>post-</w:t>
            </w:r>
            <w:r w:rsidR="009E297A">
              <w:rPr>
                <w:b/>
                <w:bCs/>
              </w:rPr>
              <w:t>ICPi</w:t>
            </w:r>
            <w:r w:rsidR="004A1AC9" w:rsidRPr="004A1AC9">
              <w:rPr>
                <w:b/>
                <w:bCs/>
              </w:rPr>
              <w:t>/pre-BRAFi</w:t>
            </w:r>
            <w:r w:rsidRPr="00CE1B20">
              <w:rPr>
                <w:b/>
                <w:bCs/>
              </w:rPr>
              <w:t>)</w:t>
            </w:r>
          </w:p>
          <w:p w14:paraId="3119FD55" w14:textId="77777777" w:rsidR="00DA3302" w:rsidRPr="00CE1B20" w:rsidRDefault="00DA3302" w:rsidP="005859DD">
            <w:pPr>
              <w:jc w:val="center"/>
            </w:pPr>
          </w:p>
        </w:tc>
        <w:tc>
          <w:tcPr>
            <w:tcW w:w="4197" w:type="pct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D186C03" w14:textId="77777777" w:rsidR="00DA3302" w:rsidRPr="00EC050A" w:rsidRDefault="00DA3302" w:rsidP="00BC12F0">
            <w:pPr>
              <w:rPr>
                <w:b/>
                <w:i/>
                <w:sz w:val="28"/>
                <w:szCs w:val="28"/>
              </w:rPr>
            </w:pPr>
            <w:r w:rsidRPr="00EC050A">
              <w:rPr>
                <w:b/>
                <w:i/>
                <w:sz w:val="28"/>
                <w:szCs w:val="28"/>
              </w:rPr>
              <w:t>cfDNA</w:t>
            </w:r>
          </w:p>
        </w:tc>
      </w:tr>
      <w:tr w:rsidR="00DA3302" w:rsidRPr="00CE1B20" w14:paraId="3DBE4251" w14:textId="77777777" w:rsidTr="00822C4B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  <w:hideMark/>
          </w:tcPr>
          <w:p w14:paraId="0C4CE31A" w14:textId="77777777" w:rsidR="00DA3302" w:rsidRPr="00CE1B20" w:rsidRDefault="00DA3302" w:rsidP="005859DD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7CB114DD" w14:textId="77777777" w:rsidR="00DA3302" w:rsidRPr="002B1520" w:rsidRDefault="00DA3302" w:rsidP="002B1520">
            <w:pPr>
              <w:jc w:val="center"/>
            </w:pPr>
            <w:r w:rsidRPr="002B1520">
              <w:t>BRAF</w:t>
            </w:r>
          </w:p>
        </w:tc>
        <w:tc>
          <w:tcPr>
            <w:tcW w:w="7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307A59DF" w14:textId="77777777" w:rsidR="00DA3302" w:rsidRPr="002B1520" w:rsidRDefault="00DA3302" w:rsidP="002B1520">
            <w:pPr>
              <w:jc w:val="center"/>
            </w:pPr>
            <w:r w:rsidRPr="002B1520">
              <w:t>c.1799T&gt;A</w:t>
            </w:r>
          </w:p>
        </w:tc>
        <w:tc>
          <w:tcPr>
            <w:tcW w:w="73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60D695F4" w14:textId="77777777" w:rsidR="00DA3302" w:rsidRPr="002B1520" w:rsidRDefault="00DA3302" w:rsidP="002B1520">
            <w:pPr>
              <w:jc w:val="center"/>
            </w:pPr>
            <w:r w:rsidRPr="002B1520">
              <w:t>p.V600E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3439898" w14:textId="77777777" w:rsidR="00DA3302" w:rsidRPr="002B1520" w:rsidRDefault="00DA3302" w:rsidP="002B1520">
            <w:pPr>
              <w:jc w:val="center"/>
            </w:pPr>
            <w:r w:rsidRPr="002B1520">
              <w:t>0.92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7341C8B8" w14:textId="77777777" w:rsidR="00DA3302" w:rsidRPr="002B1520" w:rsidRDefault="00DA3302" w:rsidP="002B1520">
            <w:pPr>
              <w:jc w:val="center"/>
            </w:pPr>
            <w:r w:rsidRPr="002B1520">
              <w:t>nonsynonymous SNV</w:t>
            </w:r>
          </w:p>
        </w:tc>
      </w:tr>
      <w:tr w:rsidR="00DA3302" w:rsidRPr="00CE1B20" w14:paraId="01B43EEF" w14:textId="77777777" w:rsidTr="00822C4B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4702E07D" w14:textId="77777777" w:rsidR="00DA3302" w:rsidRPr="00CE1B20" w:rsidRDefault="00DA3302" w:rsidP="005859DD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546AE4B0" w14:textId="77777777" w:rsidR="00DA3302" w:rsidRPr="002B1520" w:rsidRDefault="00DA3302" w:rsidP="002B1520">
            <w:pPr>
              <w:jc w:val="center"/>
            </w:pPr>
            <w:r w:rsidRPr="002B1520">
              <w:t>TP53</w:t>
            </w:r>
          </w:p>
        </w:tc>
        <w:tc>
          <w:tcPr>
            <w:tcW w:w="7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23D42681" w14:textId="77777777" w:rsidR="00DA3302" w:rsidRPr="002B1520" w:rsidRDefault="00DA3302" w:rsidP="002B1520">
            <w:pPr>
              <w:jc w:val="center"/>
            </w:pPr>
            <w:r w:rsidRPr="002B1520">
              <w:t>c.1040C&gt;T</w:t>
            </w:r>
          </w:p>
        </w:tc>
        <w:tc>
          <w:tcPr>
            <w:tcW w:w="73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1CD5F24A" w14:textId="77777777" w:rsidR="00DA3302" w:rsidRPr="002B1520" w:rsidRDefault="00DA3302" w:rsidP="002B1520">
            <w:pPr>
              <w:jc w:val="center"/>
            </w:pPr>
            <w:r w:rsidRPr="002B1520">
              <w:t>p.A347V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6BCC90A" w14:textId="77777777" w:rsidR="00DA3302" w:rsidRPr="002B1520" w:rsidRDefault="00DA3302" w:rsidP="002B1520">
            <w:pPr>
              <w:jc w:val="center"/>
            </w:pPr>
            <w:r w:rsidRPr="002B1520">
              <w:t>1.06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23795B67" w14:textId="77777777" w:rsidR="00DA3302" w:rsidRPr="002B1520" w:rsidRDefault="00DA3302" w:rsidP="002B1520">
            <w:pPr>
              <w:jc w:val="center"/>
            </w:pPr>
            <w:r w:rsidRPr="002B1520">
              <w:t>nonsynonymous SNV</w:t>
            </w:r>
          </w:p>
        </w:tc>
      </w:tr>
      <w:tr w:rsidR="00DA3302" w:rsidRPr="00CE1B20" w14:paraId="3027BF18" w14:textId="77777777" w:rsidTr="00822C4B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  <w:hideMark/>
          </w:tcPr>
          <w:p w14:paraId="7ADF195B" w14:textId="77777777" w:rsidR="00DA3302" w:rsidRPr="00CE1B20" w:rsidRDefault="00DA3302" w:rsidP="005859DD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5BDCC3A7" w14:textId="77777777" w:rsidR="00DA3302" w:rsidRPr="002B1520" w:rsidRDefault="00DA3302" w:rsidP="002B1520">
            <w:pPr>
              <w:jc w:val="center"/>
            </w:pPr>
            <w:r w:rsidRPr="002B1520">
              <w:t>NFE2L2</w:t>
            </w:r>
          </w:p>
        </w:tc>
        <w:tc>
          <w:tcPr>
            <w:tcW w:w="7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3F4AB75C" w14:textId="77777777" w:rsidR="00DA3302" w:rsidRPr="002B1520" w:rsidRDefault="00DA3302" w:rsidP="002B1520">
            <w:pPr>
              <w:jc w:val="center"/>
            </w:pPr>
            <w:r w:rsidRPr="002B1520">
              <w:t>c.92G&gt;C</w:t>
            </w:r>
          </w:p>
        </w:tc>
        <w:tc>
          <w:tcPr>
            <w:tcW w:w="73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30690829" w14:textId="77777777" w:rsidR="00DA3302" w:rsidRPr="002B1520" w:rsidRDefault="00DA3302" w:rsidP="002B1520">
            <w:pPr>
              <w:jc w:val="center"/>
            </w:pPr>
            <w:r w:rsidRPr="002B1520">
              <w:t>p.G31A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86AC82A" w14:textId="77777777" w:rsidR="00DA3302" w:rsidRPr="002B1520" w:rsidRDefault="00DA3302" w:rsidP="002B1520">
            <w:pPr>
              <w:jc w:val="center"/>
            </w:pPr>
            <w:r w:rsidRPr="002B1520">
              <w:rPr>
                <w:rFonts w:hint="eastAsia"/>
              </w:rPr>
              <w:t>1.42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438DC0BC" w14:textId="77777777" w:rsidR="00DA3302" w:rsidRPr="002B1520" w:rsidRDefault="00DA3302" w:rsidP="002B1520">
            <w:pPr>
              <w:jc w:val="center"/>
            </w:pPr>
            <w:r w:rsidRPr="002B1520">
              <w:t>nonsynonymous SNV</w:t>
            </w:r>
          </w:p>
        </w:tc>
      </w:tr>
      <w:tr w:rsidR="00DA3302" w:rsidRPr="00CE1B20" w14:paraId="36B793E0" w14:textId="77777777" w:rsidTr="00822C4B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  <w:hideMark/>
          </w:tcPr>
          <w:p w14:paraId="7FDACA8A" w14:textId="77777777" w:rsidR="00DA3302" w:rsidRPr="00CE1B20" w:rsidRDefault="00DA3302" w:rsidP="005859DD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079913A3" w14:textId="77777777" w:rsidR="00DA3302" w:rsidRPr="002B1520" w:rsidRDefault="00DA3302" w:rsidP="002B1520">
            <w:pPr>
              <w:jc w:val="center"/>
            </w:pPr>
            <w:r w:rsidRPr="002B1520">
              <w:t>RNF43</w:t>
            </w:r>
          </w:p>
        </w:tc>
        <w:tc>
          <w:tcPr>
            <w:tcW w:w="7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1692FF4D" w14:textId="77777777" w:rsidR="00DA3302" w:rsidRPr="002B1520" w:rsidRDefault="00DA3302" w:rsidP="002B1520">
            <w:pPr>
              <w:jc w:val="center"/>
            </w:pPr>
            <w:r w:rsidRPr="002B1520">
              <w:t>c.935G&gt;A</w:t>
            </w:r>
          </w:p>
        </w:tc>
        <w:tc>
          <w:tcPr>
            <w:tcW w:w="73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2058F176" w14:textId="77777777" w:rsidR="00DA3302" w:rsidRPr="002B1520" w:rsidRDefault="00DA3302" w:rsidP="002B1520">
            <w:pPr>
              <w:jc w:val="center"/>
            </w:pPr>
            <w:r w:rsidRPr="002B1520">
              <w:t>p.C312Y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F33F018" w14:textId="77777777" w:rsidR="00DA3302" w:rsidRPr="002B1520" w:rsidRDefault="00DA3302" w:rsidP="002B1520">
            <w:pPr>
              <w:jc w:val="center"/>
            </w:pPr>
            <w:r w:rsidRPr="002B1520">
              <w:rPr>
                <w:rFonts w:hint="eastAsia"/>
              </w:rPr>
              <w:t>1.16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568E9359" w14:textId="77777777" w:rsidR="00DA3302" w:rsidRPr="002B1520" w:rsidRDefault="00DA3302" w:rsidP="002B1520">
            <w:pPr>
              <w:jc w:val="center"/>
            </w:pPr>
            <w:r w:rsidRPr="002B1520">
              <w:t>nonsynonymous SNV</w:t>
            </w:r>
          </w:p>
        </w:tc>
      </w:tr>
      <w:tr w:rsidR="00DA3302" w:rsidRPr="00CE1B20" w14:paraId="6E03C689" w14:textId="77777777" w:rsidTr="007E7010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3BB0CA59" w14:textId="77777777" w:rsidR="00DA3302" w:rsidRPr="00CE1B20" w:rsidRDefault="00DA3302" w:rsidP="005859DD">
            <w:pPr>
              <w:jc w:val="center"/>
            </w:pPr>
          </w:p>
        </w:tc>
        <w:tc>
          <w:tcPr>
            <w:tcW w:w="4197" w:type="pct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084F873C" w14:textId="11663BD9" w:rsidR="00DA3302" w:rsidRPr="00DA3302" w:rsidRDefault="00442E8C" w:rsidP="00DA3302">
            <w:pPr>
              <w:jc w:val="right"/>
            </w:pPr>
            <w:r>
              <w:t>b</w:t>
            </w:r>
            <w:r w:rsidR="00DA3302" w:rsidRPr="00DA3302">
              <w:rPr>
                <w:rFonts w:hint="eastAsia"/>
              </w:rPr>
              <w:t>TMB:</w:t>
            </w:r>
            <w:r w:rsidR="00DA3302" w:rsidRPr="00A137BE">
              <w:t xml:space="preserve"> </w:t>
            </w:r>
            <w:r w:rsidR="00DA3302" w:rsidRPr="00DA3302">
              <w:t>3.5</w:t>
            </w:r>
            <w:r w:rsidR="00474CF7">
              <w:t>0</w:t>
            </w:r>
            <w:r w:rsidR="00DA3302" w:rsidRPr="00DA3302">
              <w:t>/Mb</w:t>
            </w:r>
          </w:p>
        </w:tc>
      </w:tr>
      <w:tr w:rsidR="00DA3302" w:rsidRPr="00CE1B20" w14:paraId="20E2649F" w14:textId="77777777" w:rsidTr="007E7010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1E46963" w14:textId="77777777" w:rsidR="00DA3302" w:rsidRPr="00CE1B20" w:rsidRDefault="00DA3302" w:rsidP="005859DD">
            <w:pPr>
              <w:jc w:val="center"/>
            </w:pPr>
          </w:p>
        </w:tc>
        <w:tc>
          <w:tcPr>
            <w:tcW w:w="4197" w:type="pct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2ABB8EE" w14:textId="77777777" w:rsidR="00DA3302" w:rsidRPr="00EC050A" w:rsidRDefault="00DA3302" w:rsidP="00BC12F0">
            <w:pPr>
              <w:rPr>
                <w:b/>
                <w:i/>
                <w:sz w:val="28"/>
                <w:szCs w:val="28"/>
              </w:rPr>
            </w:pPr>
            <w:r w:rsidRPr="005859DD">
              <w:rPr>
                <w:b/>
                <w:i/>
                <w:sz w:val="28"/>
                <w:szCs w:val="28"/>
              </w:rPr>
              <w:t>pericardial effusion</w:t>
            </w:r>
          </w:p>
        </w:tc>
      </w:tr>
      <w:tr w:rsidR="00DA3302" w:rsidRPr="00CE1B20" w14:paraId="5FDC3747" w14:textId="77777777" w:rsidTr="00822C4B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  <w:hideMark/>
          </w:tcPr>
          <w:p w14:paraId="283AD94B" w14:textId="77777777" w:rsidR="00DA3302" w:rsidRPr="00CE1B20" w:rsidRDefault="00DA3302" w:rsidP="005859DD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74AEC831" w14:textId="77777777" w:rsidR="00DA3302" w:rsidRPr="005859DD" w:rsidRDefault="00DA3302" w:rsidP="005859DD">
            <w:pPr>
              <w:jc w:val="center"/>
            </w:pPr>
            <w:r w:rsidRPr="005859DD">
              <w:t>ATRX</w:t>
            </w:r>
          </w:p>
        </w:tc>
        <w:tc>
          <w:tcPr>
            <w:tcW w:w="7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7042F79C" w14:textId="77777777" w:rsidR="00DA3302" w:rsidRPr="005859DD" w:rsidRDefault="00DA3302" w:rsidP="005859DD">
            <w:pPr>
              <w:jc w:val="center"/>
            </w:pPr>
            <w:r w:rsidRPr="005859DD">
              <w:t>c.6160C&gt;A</w:t>
            </w:r>
          </w:p>
        </w:tc>
        <w:tc>
          <w:tcPr>
            <w:tcW w:w="73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54220698" w14:textId="77777777" w:rsidR="00DA3302" w:rsidRPr="005859DD" w:rsidRDefault="00DA3302" w:rsidP="005859DD">
            <w:pPr>
              <w:jc w:val="center"/>
            </w:pPr>
            <w:r w:rsidRPr="005859DD">
              <w:t>p.L2054I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863D6DA" w14:textId="77777777" w:rsidR="00DA3302" w:rsidRPr="005859DD" w:rsidRDefault="00DA3302" w:rsidP="005859DD">
            <w:pPr>
              <w:jc w:val="center"/>
            </w:pPr>
            <w:r w:rsidRPr="005859DD">
              <w:t>18.14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693636AB" w14:textId="77777777" w:rsidR="00DA3302" w:rsidRPr="005859DD" w:rsidRDefault="00DA3302" w:rsidP="005859DD">
            <w:pPr>
              <w:jc w:val="center"/>
            </w:pPr>
            <w:r w:rsidRPr="005859DD">
              <w:t>nonsynonymous SNV</w:t>
            </w:r>
          </w:p>
        </w:tc>
      </w:tr>
      <w:tr w:rsidR="00DA3302" w:rsidRPr="00CE1B20" w14:paraId="12FB6872" w14:textId="77777777" w:rsidTr="00822C4B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  <w:hideMark/>
          </w:tcPr>
          <w:p w14:paraId="1E4193FC" w14:textId="77777777" w:rsidR="00DA3302" w:rsidRPr="00CE1B20" w:rsidRDefault="00DA3302" w:rsidP="005859DD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54D6E152" w14:textId="77777777" w:rsidR="00DA3302" w:rsidRPr="005859DD" w:rsidRDefault="00DA3302" w:rsidP="005859DD">
            <w:pPr>
              <w:jc w:val="center"/>
            </w:pPr>
            <w:r w:rsidRPr="005859DD">
              <w:t>BRAF</w:t>
            </w:r>
          </w:p>
        </w:tc>
        <w:tc>
          <w:tcPr>
            <w:tcW w:w="7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528ED829" w14:textId="77777777" w:rsidR="00DA3302" w:rsidRPr="005859DD" w:rsidRDefault="00DA3302" w:rsidP="005859DD">
            <w:pPr>
              <w:jc w:val="center"/>
            </w:pPr>
            <w:r w:rsidRPr="005859DD">
              <w:t>c.1799T&gt;A</w:t>
            </w:r>
          </w:p>
        </w:tc>
        <w:tc>
          <w:tcPr>
            <w:tcW w:w="73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4D0780C6" w14:textId="77777777" w:rsidR="00DA3302" w:rsidRPr="005859DD" w:rsidRDefault="00DA3302" w:rsidP="005859DD">
            <w:pPr>
              <w:jc w:val="center"/>
            </w:pPr>
            <w:r w:rsidRPr="005859DD">
              <w:t>p.V600E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3E40AA4" w14:textId="77777777" w:rsidR="00DA3302" w:rsidRPr="005859DD" w:rsidRDefault="00DA3302" w:rsidP="005859DD">
            <w:pPr>
              <w:jc w:val="center"/>
            </w:pPr>
            <w:r w:rsidRPr="005859DD">
              <w:t>35.72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4E78FFD5" w14:textId="77777777" w:rsidR="00DA3302" w:rsidRPr="005859DD" w:rsidRDefault="00DA3302" w:rsidP="005859DD">
            <w:pPr>
              <w:jc w:val="center"/>
            </w:pPr>
            <w:r w:rsidRPr="005859DD">
              <w:t>nonsynonymous SNV</w:t>
            </w:r>
          </w:p>
        </w:tc>
      </w:tr>
      <w:tr w:rsidR="00DA3302" w:rsidRPr="00CE1B20" w14:paraId="7634590B" w14:textId="77777777" w:rsidTr="00822C4B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51E29DA0" w14:textId="77777777" w:rsidR="00DA3302" w:rsidRPr="00CE1B20" w:rsidRDefault="00DA3302" w:rsidP="005859DD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7DC5F683" w14:textId="77777777" w:rsidR="00DA3302" w:rsidRPr="005859DD" w:rsidRDefault="00DA3302" w:rsidP="005859DD">
            <w:pPr>
              <w:jc w:val="center"/>
            </w:pPr>
            <w:r w:rsidRPr="005859DD">
              <w:t>IKZF1</w:t>
            </w:r>
          </w:p>
        </w:tc>
        <w:tc>
          <w:tcPr>
            <w:tcW w:w="7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2E8EF54E" w14:textId="77777777" w:rsidR="00DA3302" w:rsidRPr="005859DD" w:rsidRDefault="00DA3302" w:rsidP="005859DD">
            <w:pPr>
              <w:jc w:val="center"/>
            </w:pPr>
            <w:r w:rsidRPr="005859DD">
              <w:t>c.727G&gt;A</w:t>
            </w:r>
          </w:p>
        </w:tc>
        <w:tc>
          <w:tcPr>
            <w:tcW w:w="73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3D657299" w14:textId="77777777" w:rsidR="00DA3302" w:rsidRPr="005859DD" w:rsidRDefault="00DA3302" w:rsidP="005859DD">
            <w:pPr>
              <w:jc w:val="center"/>
            </w:pPr>
            <w:r w:rsidRPr="005859DD">
              <w:t>p.D243N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77EA396F" w14:textId="77777777" w:rsidR="00DA3302" w:rsidRPr="005859DD" w:rsidRDefault="00DA3302" w:rsidP="005859DD">
            <w:pPr>
              <w:jc w:val="center"/>
            </w:pPr>
            <w:r w:rsidRPr="005859DD">
              <w:t>8.38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6FAA6011" w14:textId="77777777" w:rsidR="00DA3302" w:rsidRPr="005859DD" w:rsidRDefault="00DA3302" w:rsidP="005859DD">
            <w:pPr>
              <w:jc w:val="center"/>
            </w:pPr>
            <w:r w:rsidRPr="005859DD">
              <w:t>nonsynonymous SNV</w:t>
            </w:r>
          </w:p>
        </w:tc>
      </w:tr>
      <w:tr w:rsidR="00DA3302" w:rsidRPr="00CE1B20" w14:paraId="10DDBD44" w14:textId="77777777" w:rsidTr="00822C4B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5148F85A" w14:textId="77777777" w:rsidR="00DA3302" w:rsidRPr="00CE1B20" w:rsidRDefault="00DA3302" w:rsidP="005859DD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776C6A2F" w14:textId="77777777" w:rsidR="00DA3302" w:rsidRPr="005859DD" w:rsidRDefault="00DA3302" w:rsidP="005859DD">
            <w:pPr>
              <w:jc w:val="center"/>
            </w:pPr>
            <w:r w:rsidRPr="005859DD">
              <w:t>NFE2L2</w:t>
            </w:r>
          </w:p>
        </w:tc>
        <w:tc>
          <w:tcPr>
            <w:tcW w:w="7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153296F2" w14:textId="77777777" w:rsidR="00DA3302" w:rsidRPr="005859DD" w:rsidRDefault="00DA3302" w:rsidP="005859DD">
            <w:pPr>
              <w:jc w:val="center"/>
            </w:pPr>
            <w:r w:rsidRPr="005859DD">
              <w:t>c.92G&gt;C</w:t>
            </w:r>
          </w:p>
        </w:tc>
        <w:tc>
          <w:tcPr>
            <w:tcW w:w="73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50D57DC8" w14:textId="77777777" w:rsidR="00DA3302" w:rsidRPr="005859DD" w:rsidRDefault="00DA3302" w:rsidP="005859DD">
            <w:pPr>
              <w:jc w:val="center"/>
            </w:pPr>
            <w:r w:rsidRPr="005859DD">
              <w:t>p.G31A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29474084" w14:textId="77777777" w:rsidR="00DA3302" w:rsidRPr="005859DD" w:rsidRDefault="00DA3302" w:rsidP="005859DD">
            <w:pPr>
              <w:jc w:val="center"/>
            </w:pPr>
            <w:r w:rsidRPr="005859DD">
              <w:t>51.37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2D82E025" w14:textId="77777777" w:rsidR="00DA3302" w:rsidRPr="005859DD" w:rsidRDefault="00DA3302" w:rsidP="005859DD">
            <w:pPr>
              <w:jc w:val="center"/>
            </w:pPr>
            <w:r w:rsidRPr="005859DD">
              <w:t>nonsynonymous SNV</w:t>
            </w:r>
          </w:p>
        </w:tc>
      </w:tr>
      <w:tr w:rsidR="00DA3302" w:rsidRPr="00CE1B20" w14:paraId="78754DB0" w14:textId="77777777" w:rsidTr="00822C4B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25B29AAB" w14:textId="77777777" w:rsidR="00DA3302" w:rsidRPr="00CE1B20" w:rsidRDefault="00DA3302" w:rsidP="005859DD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4FE4581A" w14:textId="77777777" w:rsidR="00DA3302" w:rsidRPr="005859DD" w:rsidRDefault="00DA3302" w:rsidP="005859DD">
            <w:pPr>
              <w:jc w:val="center"/>
            </w:pPr>
            <w:r w:rsidRPr="005859DD">
              <w:t>PARP1</w:t>
            </w:r>
          </w:p>
        </w:tc>
        <w:tc>
          <w:tcPr>
            <w:tcW w:w="7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0614D050" w14:textId="77777777" w:rsidR="00DA3302" w:rsidRPr="005859DD" w:rsidRDefault="00DA3302" w:rsidP="005859DD">
            <w:pPr>
              <w:jc w:val="center"/>
            </w:pPr>
            <w:r w:rsidRPr="005859DD">
              <w:t>c.853G&gt;A</w:t>
            </w:r>
          </w:p>
        </w:tc>
        <w:tc>
          <w:tcPr>
            <w:tcW w:w="73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678851FF" w14:textId="77777777" w:rsidR="00DA3302" w:rsidRPr="005859DD" w:rsidRDefault="00DA3302" w:rsidP="005859DD">
            <w:pPr>
              <w:jc w:val="center"/>
            </w:pPr>
            <w:r w:rsidRPr="005859DD">
              <w:t>p.D285N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73BE81AB" w14:textId="77777777" w:rsidR="00DA3302" w:rsidRPr="005859DD" w:rsidRDefault="00DA3302" w:rsidP="005859DD">
            <w:pPr>
              <w:jc w:val="center"/>
            </w:pPr>
            <w:r w:rsidRPr="005859DD">
              <w:t>11.07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6E817BBF" w14:textId="77777777" w:rsidR="00DA3302" w:rsidRPr="005859DD" w:rsidRDefault="00DA3302" w:rsidP="005859DD">
            <w:pPr>
              <w:jc w:val="center"/>
            </w:pPr>
            <w:r w:rsidRPr="005859DD">
              <w:t>nonsynonymous SNV</w:t>
            </w:r>
          </w:p>
        </w:tc>
      </w:tr>
      <w:tr w:rsidR="00DA3302" w:rsidRPr="00CE1B20" w14:paraId="1CEE2B3A" w14:textId="77777777" w:rsidTr="00822C4B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47324A27" w14:textId="77777777" w:rsidR="00DA3302" w:rsidRPr="00CE1B20" w:rsidRDefault="00DA3302" w:rsidP="005859DD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6F53A5B0" w14:textId="77777777" w:rsidR="00DA3302" w:rsidRPr="005859DD" w:rsidRDefault="00DA3302" w:rsidP="005859DD">
            <w:pPr>
              <w:jc w:val="center"/>
            </w:pPr>
            <w:r w:rsidRPr="005859DD">
              <w:t>RNF43</w:t>
            </w:r>
          </w:p>
        </w:tc>
        <w:tc>
          <w:tcPr>
            <w:tcW w:w="7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770843E0" w14:textId="77777777" w:rsidR="00DA3302" w:rsidRPr="005859DD" w:rsidRDefault="00DA3302" w:rsidP="005859DD">
            <w:pPr>
              <w:jc w:val="center"/>
            </w:pPr>
            <w:r w:rsidRPr="005859DD">
              <w:t>c.935G&gt;A</w:t>
            </w:r>
          </w:p>
        </w:tc>
        <w:tc>
          <w:tcPr>
            <w:tcW w:w="73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1320DACB" w14:textId="77777777" w:rsidR="00DA3302" w:rsidRPr="005859DD" w:rsidRDefault="00DA3302" w:rsidP="005859DD">
            <w:pPr>
              <w:jc w:val="center"/>
            </w:pPr>
            <w:r w:rsidRPr="005859DD">
              <w:t>p.C312Y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6E765F4E" w14:textId="77777777" w:rsidR="00DA3302" w:rsidRPr="005859DD" w:rsidRDefault="00DA3302" w:rsidP="005859DD">
            <w:pPr>
              <w:jc w:val="center"/>
            </w:pPr>
            <w:r w:rsidRPr="005859DD">
              <w:t>42.09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4E333111" w14:textId="77777777" w:rsidR="00DA3302" w:rsidRPr="005859DD" w:rsidRDefault="00DA3302" w:rsidP="005859DD">
            <w:pPr>
              <w:jc w:val="center"/>
            </w:pPr>
            <w:r w:rsidRPr="005859DD">
              <w:t>nonsynonymous SNV</w:t>
            </w:r>
          </w:p>
        </w:tc>
      </w:tr>
      <w:tr w:rsidR="00DA3302" w:rsidRPr="00CE1B20" w14:paraId="697B3019" w14:textId="77777777" w:rsidTr="00822C4B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77FCFF92" w14:textId="77777777" w:rsidR="00DA3302" w:rsidRPr="00CE1B20" w:rsidRDefault="00DA3302" w:rsidP="005859DD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3FE58A63" w14:textId="77777777" w:rsidR="00DA3302" w:rsidRPr="005859DD" w:rsidRDefault="00DA3302" w:rsidP="005859DD">
            <w:pPr>
              <w:jc w:val="center"/>
            </w:pPr>
            <w:r w:rsidRPr="005859DD">
              <w:t>SF3B1</w:t>
            </w:r>
          </w:p>
        </w:tc>
        <w:tc>
          <w:tcPr>
            <w:tcW w:w="7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63FAC5AA" w14:textId="77777777" w:rsidR="00DA3302" w:rsidRPr="005859DD" w:rsidRDefault="00DA3302" w:rsidP="005859DD">
            <w:pPr>
              <w:jc w:val="center"/>
            </w:pPr>
            <w:r w:rsidRPr="005859DD">
              <w:t>c.762G&gt;A</w:t>
            </w:r>
          </w:p>
        </w:tc>
        <w:tc>
          <w:tcPr>
            <w:tcW w:w="73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267DF276" w14:textId="77777777" w:rsidR="00DA3302" w:rsidRPr="005859DD" w:rsidRDefault="00DA3302" w:rsidP="005859DD">
            <w:pPr>
              <w:jc w:val="center"/>
            </w:pPr>
            <w:r w:rsidRPr="005859DD">
              <w:t>p.W254*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8CB5B54" w14:textId="77777777" w:rsidR="00DA3302" w:rsidRPr="005859DD" w:rsidRDefault="00DA3302" w:rsidP="005859DD">
            <w:pPr>
              <w:jc w:val="center"/>
            </w:pPr>
            <w:r w:rsidRPr="005859DD">
              <w:t>16.49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3C7B83C7" w14:textId="77777777" w:rsidR="00DA3302" w:rsidRPr="005859DD" w:rsidRDefault="00DA3302" w:rsidP="005859DD">
            <w:pPr>
              <w:jc w:val="center"/>
            </w:pPr>
            <w:r w:rsidRPr="005859DD">
              <w:t>stopgain</w:t>
            </w:r>
          </w:p>
        </w:tc>
      </w:tr>
      <w:tr w:rsidR="00DA3302" w:rsidRPr="00CE1B20" w14:paraId="1ACF3B36" w14:textId="77777777" w:rsidTr="00822C4B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35F121E0" w14:textId="77777777" w:rsidR="00DA3302" w:rsidRPr="00CE1B20" w:rsidRDefault="00DA3302" w:rsidP="005859DD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7EAD4C56" w14:textId="77777777" w:rsidR="00DA3302" w:rsidRPr="005859DD" w:rsidRDefault="00DA3302" w:rsidP="005859DD">
            <w:pPr>
              <w:jc w:val="center"/>
            </w:pPr>
            <w:r w:rsidRPr="005859DD">
              <w:t>TAF1</w:t>
            </w:r>
          </w:p>
        </w:tc>
        <w:tc>
          <w:tcPr>
            <w:tcW w:w="7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595687C3" w14:textId="77777777" w:rsidR="00DA3302" w:rsidRPr="005859DD" w:rsidRDefault="00DA3302" w:rsidP="005859DD">
            <w:pPr>
              <w:jc w:val="center"/>
            </w:pPr>
            <w:r w:rsidRPr="005859DD">
              <w:t>c.2680G&gt;A</w:t>
            </w:r>
          </w:p>
        </w:tc>
        <w:tc>
          <w:tcPr>
            <w:tcW w:w="73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67A31BE1" w14:textId="77777777" w:rsidR="00DA3302" w:rsidRPr="005859DD" w:rsidRDefault="00DA3302" w:rsidP="005859DD">
            <w:pPr>
              <w:jc w:val="center"/>
            </w:pPr>
            <w:r w:rsidRPr="005859DD">
              <w:t>p.E894K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777170FC" w14:textId="77777777" w:rsidR="00DA3302" w:rsidRPr="005859DD" w:rsidRDefault="00DA3302" w:rsidP="005859DD">
            <w:pPr>
              <w:jc w:val="center"/>
            </w:pPr>
            <w:r w:rsidRPr="005859DD">
              <w:t>24.54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5608631D" w14:textId="77777777" w:rsidR="00DA3302" w:rsidRPr="005859DD" w:rsidRDefault="00DA3302" w:rsidP="005859DD">
            <w:pPr>
              <w:jc w:val="center"/>
            </w:pPr>
            <w:r w:rsidRPr="005859DD">
              <w:t>nonsynonymous SNV</w:t>
            </w:r>
          </w:p>
        </w:tc>
      </w:tr>
      <w:tr w:rsidR="00DA3302" w:rsidRPr="00CE1B20" w14:paraId="5345F5FB" w14:textId="77777777" w:rsidTr="00822C4B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1B1F3AC5" w14:textId="77777777" w:rsidR="00DA3302" w:rsidRPr="00CE1B20" w:rsidRDefault="00DA3302" w:rsidP="005859DD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181E5B3B" w14:textId="77777777" w:rsidR="00DA3302" w:rsidRPr="005859DD" w:rsidRDefault="00DA3302" w:rsidP="005859DD">
            <w:pPr>
              <w:jc w:val="center"/>
            </w:pPr>
            <w:r w:rsidRPr="005859DD">
              <w:t>TP53</w:t>
            </w:r>
          </w:p>
        </w:tc>
        <w:tc>
          <w:tcPr>
            <w:tcW w:w="7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5F9E9ABB" w14:textId="77777777" w:rsidR="00DA3302" w:rsidRPr="005859DD" w:rsidRDefault="00DA3302" w:rsidP="005859DD">
            <w:pPr>
              <w:jc w:val="center"/>
            </w:pPr>
            <w:r w:rsidRPr="005859DD">
              <w:t>c.1040C&gt;T</w:t>
            </w:r>
          </w:p>
        </w:tc>
        <w:tc>
          <w:tcPr>
            <w:tcW w:w="737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62A2EFE4" w14:textId="77777777" w:rsidR="00DA3302" w:rsidRPr="005859DD" w:rsidRDefault="00DA3302" w:rsidP="005859DD">
            <w:pPr>
              <w:jc w:val="center"/>
            </w:pPr>
            <w:r w:rsidRPr="005859DD">
              <w:t>p.A347V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1FD9F69D" w14:textId="77777777" w:rsidR="00DA3302" w:rsidRPr="005859DD" w:rsidRDefault="00DA3302" w:rsidP="005859DD">
            <w:pPr>
              <w:jc w:val="center"/>
            </w:pPr>
            <w:r w:rsidRPr="005859DD">
              <w:t>60.15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07D6B763" w14:textId="77777777" w:rsidR="00DA3302" w:rsidRPr="005859DD" w:rsidRDefault="00DA3302" w:rsidP="005859DD">
            <w:pPr>
              <w:jc w:val="center"/>
            </w:pPr>
            <w:r w:rsidRPr="005859DD">
              <w:t>nonsynonymous SNV</w:t>
            </w:r>
          </w:p>
        </w:tc>
      </w:tr>
      <w:tr w:rsidR="00DA3302" w:rsidRPr="00CE1B20" w14:paraId="229E22AD" w14:textId="77777777" w:rsidTr="00822C4B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3DFA6DAF" w14:textId="77777777" w:rsidR="00DA3302" w:rsidRPr="00CE1B20" w:rsidRDefault="00DA3302" w:rsidP="005859DD">
            <w:pPr>
              <w:jc w:val="center"/>
            </w:pPr>
          </w:p>
        </w:tc>
        <w:tc>
          <w:tcPr>
            <w:tcW w:w="4197" w:type="pct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4B4EA1B3" w14:textId="0C37E130" w:rsidR="00DA3302" w:rsidRPr="00DA3302" w:rsidRDefault="00DA3302" w:rsidP="00DA3302">
            <w:pPr>
              <w:jc w:val="right"/>
            </w:pPr>
            <w:r w:rsidRPr="00DA3302">
              <w:rPr>
                <w:rFonts w:hint="eastAsia"/>
              </w:rPr>
              <w:t>TMB:</w:t>
            </w:r>
            <w:r w:rsidRPr="00A137BE">
              <w:t xml:space="preserve"> </w:t>
            </w:r>
            <w:r w:rsidRPr="00DA3302">
              <w:t>7.88/Mb</w:t>
            </w:r>
          </w:p>
        </w:tc>
      </w:tr>
      <w:tr w:rsidR="00996C4C" w:rsidRPr="00CE1B20" w14:paraId="7C1E4E15" w14:textId="77777777" w:rsidTr="00822C4B">
        <w:trPr>
          <w:trHeight w:val="308"/>
        </w:trPr>
        <w:tc>
          <w:tcPr>
            <w:tcW w:w="803" w:type="pct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237462DF" w14:textId="77777777" w:rsidR="00996C4C" w:rsidRDefault="00996C4C" w:rsidP="00996C4C">
            <w:pPr>
              <w:jc w:val="center"/>
              <w:rPr>
                <w:b/>
              </w:rPr>
            </w:pPr>
            <w:r w:rsidRPr="00996C4C">
              <w:rPr>
                <w:rFonts w:hint="eastAsia"/>
                <w:b/>
              </w:rPr>
              <w:t>June</w:t>
            </w:r>
            <w:r w:rsidRPr="00996C4C">
              <w:rPr>
                <w:b/>
              </w:rPr>
              <w:t xml:space="preserve"> 2020</w:t>
            </w:r>
          </w:p>
          <w:p w14:paraId="7767AC9C" w14:textId="352339FD" w:rsidR="00996C4C" w:rsidRPr="00996C4C" w:rsidRDefault="00996C4C" w:rsidP="00996C4C">
            <w:pPr>
              <w:jc w:val="center"/>
              <w:rPr>
                <w:b/>
              </w:rPr>
            </w:pPr>
            <w:r w:rsidRPr="00996C4C">
              <w:rPr>
                <w:b/>
              </w:rPr>
              <w:t>(post-BRAFi)</w:t>
            </w:r>
          </w:p>
        </w:tc>
        <w:tc>
          <w:tcPr>
            <w:tcW w:w="4197" w:type="pct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5F55DD79" w14:textId="711F6A5C" w:rsidR="00996C4C" w:rsidRPr="00DA3302" w:rsidRDefault="00996C4C" w:rsidP="00822C4B">
            <w:r w:rsidRPr="00EC050A">
              <w:rPr>
                <w:b/>
                <w:i/>
                <w:sz w:val="28"/>
                <w:szCs w:val="28"/>
              </w:rPr>
              <w:t>cfDNA</w:t>
            </w:r>
          </w:p>
        </w:tc>
      </w:tr>
      <w:tr w:rsidR="00996C4C" w:rsidRPr="00CE1B20" w14:paraId="649D2FE3" w14:textId="77777777" w:rsidTr="000A5FE4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557ECA3D" w14:textId="77777777" w:rsidR="00996C4C" w:rsidRPr="00CE1B20" w:rsidRDefault="00996C4C" w:rsidP="00822C4B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7C21579B" w14:textId="551E825B" w:rsidR="00996C4C" w:rsidRPr="00DA3302" w:rsidRDefault="00996C4C" w:rsidP="00822C4B">
            <w:pPr>
              <w:jc w:val="center"/>
            </w:pPr>
            <w:r w:rsidRPr="00822C4B">
              <w:t>ATRX</w:t>
            </w:r>
          </w:p>
        </w:tc>
        <w:tc>
          <w:tcPr>
            <w:tcW w:w="72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262AC029" w14:textId="13E90813" w:rsidR="00996C4C" w:rsidRPr="00DA3302" w:rsidRDefault="00996C4C" w:rsidP="00822C4B">
            <w:pPr>
              <w:jc w:val="center"/>
            </w:pPr>
            <w:r w:rsidRPr="00822C4B">
              <w:t>c.6160C&gt;A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511A9945" w14:textId="122CD17E" w:rsidR="00996C4C" w:rsidRPr="00DA3302" w:rsidRDefault="00996C4C" w:rsidP="00822C4B">
            <w:pPr>
              <w:jc w:val="center"/>
            </w:pPr>
            <w:r w:rsidRPr="00822C4B">
              <w:t>p.L2054I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0476C4A3" w14:textId="301E9D5D" w:rsidR="00996C4C" w:rsidRPr="00DA3302" w:rsidRDefault="0023500A" w:rsidP="00822C4B">
            <w:pPr>
              <w:jc w:val="center"/>
            </w:pPr>
            <w:r>
              <w:rPr>
                <w:rFonts w:hint="eastAsia"/>
              </w:rPr>
              <w:t>5.98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5B624926" w14:textId="7F439DC5" w:rsidR="00996C4C" w:rsidRPr="00DA3302" w:rsidRDefault="00996C4C" w:rsidP="00822C4B">
            <w:pPr>
              <w:jc w:val="center"/>
            </w:pPr>
            <w:r w:rsidRPr="00077C45">
              <w:t>nonsynonymous SNV</w:t>
            </w:r>
          </w:p>
        </w:tc>
      </w:tr>
      <w:tr w:rsidR="00996C4C" w:rsidRPr="00CE1B20" w14:paraId="241B3FDB" w14:textId="77777777" w:rsidTr="000A5FE4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1D501287" w14:textId="77777777" w:rsidR="00996C4C" w:rsidRPr="00CE1B20" w:rsidRDefault="00996C4C" w:rsidP="00822C4B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23E39717" w14:textId="0E7BCF2D" w:rsidR="00996C4C" w:rsidRPr="00DA3302" w:rsidRDefault="00996C4C" w:rsidP="00822C4B">
            <w:pPr>
              <w:jc w:val="center"/>
            </w:pPr>
            <w:r w:rsidRPr="00822C4B">
              <w:t>BRAF</w:t>
            </w:r>
          </w:p>
        </w:tc>
        <w:tc>
          <w:tcPr>
            <w:tcW w:w="72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6D282339" w14:textId="6DE77D71" w:rsidR="00996C4C" w:rsidRPr="00DA3302" w:rsidRDefault="00996C4C" w:rsidP="00822C4B">
            <w:pPr>
              <w:jc w:val="center"/>
            </w:pPr>
            <w:r w:rsidRPr="00822C4B">
              <w:t>c.1799T&gt;A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37DC21B1" w14:textId="5C6D986D" w:rsidR="00996C4C" w:rsidRPr="00DA3302" w:rsidRDefault="00996C4C" w:rsidP="00822C4B">
            <w:pPr>
              <w:jc w:val="center"/>
            </w:pPr>
            <w:r w:rsidRPr="00822C4B">
              <w:t>p.V600E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13055101" w14:textId="7E6A13C8" w:rsidR="00996C4C" w:rsidRPr="00DA3302" w:rsidRDefault="0023500A" w:rsidP="00822C4B">
            <w:pPr>
              <w:jc w:val="center"/>
            </w:pPr>
            <w:r>
              <w:rPr>
                <w:rFonts w:hint="eastAsia"/>
              </w:rPr>
              <w:t>12.53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4E0154B3" w14:textId="60089E0D" w:rsidR="00996C4C" w:rsidRPr="00DA3302" w:rsidRDefault="00996C4C" w:rsidP="00822C4B">
            <w:pPr>
              <w:jc w:val="center"/>
            </w:pPr>
            <w:r w:rsidRPr="00077C45">
              <w:t>nonsynonymous SNV</w:t>
            </w:r>
          </w:p>
        </w:tc>
      </w:tr>
      <w:tr w:rsidR="00996C4C" w:rsidRPr="00CE1B20" w14:paraId="4BC8C136" w14:textId="77777777" w:rsidTr="000A5FE4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332E9CBD" w14:textId="77777777" w:rsidR="00996C4C" w:rsidRPr="00CE1B20" w:rsidRDefault="00996C4C" w:rsidP="00822C4B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1E3FC71E" w14:textId="3EC7BD53" w:rsidR="00996C4C" w:rsidRPr="00DA3302" w:rsidRDefault="00996C4C" w:rsidP="00822C4B">
            <w:pPr>
              <w:jc w:val="center"/>
            </w:pPr>
            <w:r w:rsidRPr="00822C4B">
              <w:t>EPHA3</w:t>
            </w:r>
          </w:p>
        </w:tc>
        <w:tc>
          <w:tcPr>
            <w:tcW w:w="72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0FC6962E" w14:textId="64C44F43" w:rsidR="00996C4C" w:rsidRPr="00DA3302" w:rsidRDefault="00996C4C" w:rsidP="00822C4B">
            <w:pPr>
              <w:jc w:val="center"/>
            </w:pPr>
            <w:r w:rsidRPr="00822C4B">
              <w:t>c.1346C&gt;T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507C12BD" w14:textId="737D7CA3" w:rsidR="00996C4C" w:rsidRPr="00DA3302" w:rsidRDefault="00996C4C" w:rsidP="00822C4B">
            <w:pPr>
              <w:jc w:val="center"/>
            </w:pPr>
            <w:r w:rsidRPr="00822C4B">
              <w:t>p.S449F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42E7C70F" w14:textId="1729E487" w:rsidR="00996C4C" w:rsidRPr="00DA3302" w:rsidRDefault="0023500A" w:rsidP="00822C4B">
            <w:pPr>
              <w:jc w:val="center"/>
            </w:pPr>
            <w:r>
              <w:rPr>
                <w:rFonts w:hint="eastAsia"/>
              </w:rPr>
              <w:t>1.85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50CC6197" w14:textId="45A452EE" w:rsidR="00996C4C" w:rsidRPr="00DA3302" w:rsidRDefault="00996C4C" w:rsidP="00822C4B">
            <w:pPr>
              <w:jc w:val="center"/>
            </w:pPr>
            <w:r w:rsidRPr="00077C45">
              <w:t>nonsynonymous SNV</w:t>
            </w:r>
          </w:p>
        </w:tc>
      </w:tr>
      <w:tr w:rsidR="00996C4C" w:rsidRPr="00CE1B20" w14:paraId="3350D06C" w14:textId="77777777" w:rsidTr="000A5FE4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5698592F" w14:textId="77777777" w:rsidR="00996C4C" w:rsidRPr="00CE1B20" w:rsidRDefault="00996C4C" w:rsidP="00822C4B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2DA23AE4" w14:textId="0FB6FA0A" w:rsidR="00996C4C" w:rsidRPr="00DA3302" w:rsidRDefault="00996C4C" w:rsidP="00822C4B">
            <w:pPr>
              <w:jc w:val="center"/>
            </w:pPr>
            <w:r w:rsidRPr="00822C4B">
              <w:t>HDAC6</w:t>
            </w:r>
          </w:p>
        </w:tc>
        <w:tc>
          <w:tcPr>
            <w:tcW w:w="72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43B9F600" w14:textId="5A2196E1" w:rsidR="00996C4C" w:rsidRPr="00DA3302" w:rsidRDefault="00996C4C" w:rsidP="00822C4B">
            <w:pPr>
              <w:jc w:val="center"/>
            </w:pPr>
            <w:r w:rsidRPr="00822C4B">
              <w:t>c.830G&gt;A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501F282E" w14:textId="302380C3" w:rsidR="00996C4C" w:rsidRPr="00DA3302" w:rsidRDefault="00996C4C" w:rsidP="00822C4B">
            <w:pPr>
              <w:jc w:val="center"/>
            </w:pPr>
            <w:r w:rsidRPr="00822C4B">
              <w:t>p.R277H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56553FCE" w14:textId="4E840F34" w:rsidR="00996C4C" w:rsidRPr="00DA3302" w:rsidRDefault="0023500A" w:rsidP="00822C4B">
            <w:pPr>
              <w:jc w:val="center"/>
            </w:pPr>
            <w:r>
              <w:rPr>
                <w:rFonts w:hint="eastAsia"/>
              </w:rPr>
              <w:t>1.33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1F7DAC89" w14:textId="4C0E581D" w:rsidR="00996C4C" w:rsidRPr="00DA3302" w:rsidRDefault="00996C4C" w:rsidP="00822C4B">
            <w:pPr>
              <w:jc w:val="center"/>
            </w:pPr>
            <w:r w:rsidRPr="00077C45">
              <w:t>nonsynonymous SNV</w:t>
            </w:r>
          </w:p>
        </w:tc>
      </w:tr>
      <w:tr w:rsidR="00996C4C" w:rsidRPr="00CE1B20" w14:paraId="33A1ADF8" w14:textId="77777777" w:rsidTr="000A5FE4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5E3F4283" w14:textId="77777777" w:rsidR="00996C4C" w:rsidRPr="00CE1B20" w:rsidRDefault="00996C4C" w:rsidP="00822C4B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3BE776EE" w14:textId="79A2FFC9" w:rsidR="00996C4C" w:rsidRPr="00DA3302" w:rsidRDefault="00996C4C" w:rsidP="00822C4B">
            <w:pPr>
              <w:jc w:val="center"/>
            </w:pPr>
            <w:r w:rsidRPr="00822C4B">
              <w:t>KEAP1</w:t>
            </w:r>
          </w:p>
        </w:tc>
        <w:tc>
          <w:tcPr>
            <w:tcW w:w="72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39CA4C0C" w14:textId="55A611E6" w:rsidR="00996C4C" w:rsidRPr="00DA3302" w:rsidRDefault="00996C4C" w:rsidP="00822C4B">
            <w:pPr>
              <w:jc w:val="center"/>
            </w:pPr>
            <w:r w:rsidRPr="00822C4B">
              <w:t>c.1136G&gt;A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20D43C0E" w14:textId="5D0F82F1" w:rsidR="00996C4C" w:rsidRPr="00DA3302" w:rsidRDefault="00996C4C" w:rsidP="00822C4B">
            <w:pPr>
              <w:jc w:val="center"/>
            </w:pPr>
            <w:r w:rsidRPr="00822C4B">
              <w:t>p.G379D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0910BACF" w14:textId="4B46FB13" w:rsidR="00996C4C" w:rsidRPr="00DA3302" w:rsidRDefault="0023500A" w:rsidP="00822C4B">
            <w:pPr>
              <w:jc w:val="center"/>
            </w:pPr>
            <w:r>
              <w:rPr>
                <w:rFonts w:hint="eastAsia"/>
              </w:rPr>
              <w:t>0.19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61DB42E1" w14:textId="5D5740B4" w:rsidR="00996C4C" w:rsidRPr="00DA3302" w:rsidRDefault="00996C4C" w:rsidP="00822C4B">
            <w:pPr>
              <w:jc w:val="center"/>
            </w:pPr>
            <w:r w:rsidRPr="00077C45">
              <w:t>nonsynonymous SNV</w:t>
            </w:r>
          </w:p>
        </w:tc>
      </w:tr>
      <w:tr w:rsidR="00996C4C" w:rsidRPr="00CE1B20" w14:paraId="44561527" w14:textId="77777777" w:rsidTr="000A5FE4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42E5806D" w14:textId="77777777" w:rsidR="00996C4C" w:rsidRPr="00CE1B20" w:rsidRDefault="00996C4C" w:rsidP="00822C4B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797CBF3E" w14:textId="7D3BBE06" w:rsidR="00996C4C" w:rsidRPr="00DA3302" w:rsidRDefault="00996C4C" w:rsidP="00822C4B">
            <w:pPr>
              <w:jc w:val="center"/>
            </w:pPr>
            <w:r w:rsidRPr="00822C4B">
              <w:t>NFE2L2</w:t>
            </w:r>
          </w:p>
        </w:tc>
        <w:tc>
          <w:tcPr>
            <w:tcW w:w="72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41C1B212" w14:textId="5F098E6D" w:rsidR="00996C4C" w:rsidRPr="00DA3302" w:rsidRDefault="00996C4C" w:rsidP="00822C4B">
            <w:pPr>
              <w:jc w:val="center"/>
            </w:pPr>
            <w:r w:rsidRPr="00822C4B">
              <w:t>c.92G&gt;C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3ED942D1" w14:textId="371F4A0B" w:rsidR="00996C4C" w:rsidRPr="00DA3302" w:rsidRDefault="00996C4C" w:rsidP="00822C4B">
            <w:pPr>
              <w:jc w:val="center"/>
            </w:pPr>
            <w:r w:rsidRPr="00822C4B">
              <w:t>p.G31A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2FE52371" w14:textId="34FF72E0" w:rsidR="00996C4C" w:rsidRPr="00DA3302" w:rsidRDefault="0023500A" w:rsidP="00822C4B">
            <w:pPr>
              <w:jc w:val="center"/>
            </w:pPr>
            <w:r>
              <w:rPr>
                <w:rFonts w:hint="eastAsia"/>
              </w:rPr>
              <w:t>12.98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048D85E3" w14:textId="775A1001" w:rsidR="00996C4C" w:rsidRPr="00DA3302" w:rsidRDefault="00996C4C" w:rsidP="00822C4B">
            <w:pPr>
              <w:jc w:val="center"/>
            </w:pPr>
            <w:r w:rsidRPr="00077C45">
              <w:t>nonsynonymous SNV</w:t>
            </w:r>
          </w:p>
        </w:tc>
      </w:tr>
      <w:tr w:rsidR="00996C4C" w:rsidRPr="00CE1B20" w14:paraId="6BAD32E8" w14:textId="77777777" w:rsidTr="000A5FE4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4C0AAEAA" w14:textId="77777777" w:rsidR="00996C4C" w:rsidRPr="00CE1B20" w:rsidRDefault="00996C4C" w:rsidP="00822C4B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50DBA0AD" w14:textId="77F5DDB1" w:rsidR="00996C4C" w:rsidRPr="00DA3302" w:rsidRDefault="00996C4C" w:rsidP="00822C4B">
            <w:pPr>
              <w:jc w:val="center"/>
            </w:pPr>
            <w:r w:rsidRPr="00822C4B">
              <w:t>PARP1</w:t>
            </w:r>
          </w:p>
        </w:tc>
        <w:tc>
          <w:tcPr>
            <w:tcW w:w="72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14AFDC6D" w14:textId="0CA9DEB1" w:rsidR="00996C4C" w:rsidRPr="00DA3302" w:rsidRDefault="00996C4C" w:rsidP="00822C4B">
            <w:pPr>
              <w:jc w:val="center"/>
            </w:pPr>
            <w:r w:rsidRPr="00822C4B">
              <w:t>c.853G&gt;A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39A7F154" w14:textId="46685074" w:rsidR="00996C4C" w:rsidRPr="00DA3302" w:rsidRDefault="00996C4C" w:rsidP="00822C4B">
            <w:pPr>
              <w:jc w:val="center"/>
            </w:pPr>
            <w:r w:rsidRPr="00822C4B">
              <w:t>p.D285N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7AE1F20A" w14:textId="7ECE4F68" w:rsidR="00996C4C" w:rsidRPr="00DA3302" w:rsidRDefault="0023500A" w:rsidP="00822C4B">
            <w:pPr>
              <w:jc w:val="center"/>
            </w:pPr>
            <w:r>
              <w:rPr>
                <w:rFonts w:hint="eastAsia"/>
              </w:rPr>
              <w:t>4.70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490F5142" w14:textId="5524F5AA" w:rsidR="00996C4C" w:rsidRPr="00DA3302" w:rsidRDefault="00996C4C" w:rsidP="00822C4B">
            <w:pPr>
              <w:jc w:val="center"/>
            </w:pPr>
            <w:r w:rsidRPr="00077C45">
              <w:t>nonsynonymous SNV</w:t>
            </w:r>
          </w:p>
        </w:tc>
      </w:tr>
      <w:tr w:rsidR="00996C4C" w:rsidRPr="00CE1B20" w14:paraId="39B12995" w14:textId="77777777" w:rsidTr="000A5FE4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0E87257E" w14:textId="77777777" w:rsidR="00996C4C" w:rsidRPr="00CE1B20" w:rsidRDefault="00996C4C" w:rsidP="00822C4B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71B60C77" w14:textId="2E46D6B3" w:rsidR="00996C4C" w:rsidRPr="00DA3302" w:rsidRDefault="00996C4C" w:rsidP="00822C4B">
            <w:pPr>
              <w:jc w:val="center"/>
            </w:pPr>
            <w:r w:rsidRPr="00822C4B">
              <w:t>PDGFRA</w:t>
            </w:r>
          </w:p>
        </w:tc>
        <w:tc>
          <w:tcPr>
            <w:tcW w:w="72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70092C2F" w14:textId="6BD0DFC6" w:rsidR="00996C4C" w:rsidRPr="00DA3302" w:rsidRDefault="00996C4C" w:rsidP="00822C4B">
            <w:pPr>
              <w:jc w:val="center"/>
            </w:pPr>
            <w:r w:rsidRPr="00822C4B">
              <w:t>c.2558G&gt;A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2AF10A20" w14:textId="2AE33E6B" w:rsidR="00996C4C" w:rsidRPr="00DA3302" w:rsidRDefault="00996C4C" w:rsidP="00822C4B">
            <w:pPr>
              <w:jc w:val="center"/>
            </w:pPr>
            <w:r w:rsidRPr="00822C4B">
              <w:t>p.G853D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7C1E3B9F" w14:textId="68ABAEFB" w:rsidR="00996C4C" w:rsidRPr="00DA3302" w:rsidRDefault="0023500A" w:rsidP="00822C4B">
            <w:pPr>
              <w:jc w:val="center"/>
            </w:pPr>
            <w:r>
              <w:rPr>
                <w:rFonts w:hint="eastAsia"/>
              </w:rPr>
              <w:t>0.17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2EE24656" w14:textId="05F16BFA" w:rsidR="00996C4C" w:rsidRPr="00DA3302" w:rsidRDefault="00996C4C" w:rsidP="00822C4B">
            <w:pPr>
              <w:jc w:val="center"/>
            </w:pPr>
            <w:r w:rsidRPr="00077C45">
              <w:t>nonsynonymous SNV</w:t>
            </w:r>
          </w:p>
        </w:tc>
      </w:tr>
      <w:tr w:rsidR="00996C4C" w:rsidRPr="00CE1B20" w14:paraId="28E8D4FE" w14:textId="77777777" w:rsidTr="000A5FE4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62D21897" w14:textId="77777777" w:rsidR="00996C4C" w:rsidRPr="00CE1B20" w:rsidRDefault="00996C4C" w:rsidP="00822C4B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31064E92" w14:textId="6EA74D31" w:rsidR="00996C4C" w:rsidRPr="00DA3302" w:rsidRDefault="00996C4C" w:rsidP="00822C4B">
            <w:pPr>
              <w:jc w:val="center"/>
            </w:pPr>
            <w:r w:rsidRPr="00822C4B">
              <w:t>PIK3CA</w:t>
            </w:r>
          </w:p>
        </w:tc>
        <w:tc>
          <w:tcPr>
            <w:tcW w:w="72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5A00F83A" w14:textId="4725A6F7" w:rsidR="00996C4C" w:rsidRPr="00DA3302" w:rsidRDefault="00996C4C" w:rsidP="00822C4B">
            <w:pPr>
              <w:jc w:val="center"/>
            </w:pPr>
            <w:r w:rsidRPr="00822C4B">
              <w:t>c.1357G&gt;C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723FA3F5" w14:textId="6ADE6543" w:rsidR="00996C4C" w:rsidRPr="00DA3302" w:rsidRDefault="00996C4C" w:rsidP="00822C4B">
            <w:pPr>
              <w:jc w:val="center"/>
            </w:pPr>
            <w:r w:rsidRPr="00822C4B">
              <w:t>p.E453Q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0E81D482" w14:textId="66D971BB" w:rsidR="00996C4C" w:rsidRPr="00DA3302" w:rsidRDefault="0023500A" w:rsidP="00822C4B">
            <w:pPr>
              <w:jc w:val="center"/>
            </w:pPr>
            <w:r>
              <w:rPr>
                <w:rFonts w:hint="eastAsia"/>
              </w:rPr>
              <w:t>0.18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25C24549" w14:textId="19C81AE8" w:rsidR="00996C4C" w:rsidRPr="00DA3302" w:rsidRDefault="00996C4C" w:rsidP="00822C4B">
            <w:pPr>
              <w:jc w:val="center"/>
            </w:pPr>
            <w:r w:rsidRPr="00077C45">
              <w:t>nonsynonymous SNV</w:t>
            </w:r>
          </w:p>
        </w:tc>
      </w:tr>
      <w:tr w:rsidR="00996C4C" w:rsidRPr="00CE1B20" w14:paraId="7CD3AF26" w14:textId="77777777" w:rsidTr="000A5FE4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5A977735" w14:textId="77777777" w:rsidR="00996C4C" w:rsidRPr="00CE1B20" w:rsidRDefault="00996C4C" w:rsidP="00822C4B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7FC508B6" w14:textId="23494B89" w:rsidR="00996C4C" w:rsidRPr="00DA3302" w:rsidRDefault="00996C4C" w:rsidP="00822C4B">
            <w:pPr>
              <w:jc w:val="center"/>
            </w:pPr>
            <w:r w:rsidRPr="00822C4B">
              <w:t>RNF43</w:t>
            </w:r>
          </w:p>
        </w:tc>
        <w:tc>
          <w:tcPr>
            <w:tcW w:w="72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44EC33DD" w14:textId="0A832B46" w:rsidR="00996C4C" w:rsidRPr="00DA3302" w:rsidRDefault="00996C4C" w:rsidP="00822C4B">
            <w:pPr>
              <w:jc w:val="center"/>
            </w:pPr>
            <w:r w:rsidRPr="00822C4B">
              <w:t>c.935G&gt;A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348E87F7" w14:textId="70DFA5BC" w:rsidR="00996C4C" w:rsidRPr="00DA3302" w:rsidRDefault="00996C4C" w:rsidP="00822C4B">
            <w:pPr>
              <w:jc w:val="center"/>
            </w:pPr>
            <w:r w:rsidRPr="00822C4B">
              <w:t>p.C312Y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5B02F109" w14:textId="3D8BC448" w:rsidR="00996C4C" w:rsidRPr="00DA3302" w:rsidRDefault="0023500A" w:rsidP="00822C4B">
            <w:pPr>
              <w:jc w:val="center"/>
            </w:pPr>
            <w:r>
              <w:rPr>
                <w:rFonts w:hint="eastAsia"/>
              </w:rPr>
              <w:t>11.02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1AE5CC1A" w14:textId="2CBCFBE4" w:rsidR="00996C4C" w:rsidRPr="00DA3302" w:rsidRDefault="00996C4C" w:rsidP="00822C4B">
            <w:pPr>
              <w:jc w:val="center"/>
            </w:pPr>
            <w:r w:rsidRPr="00077C45">
              <w:t>nonsynonymous SNV</w:t>
            </w:r>
          </w:p>
        </w:tc>
      </w:tr>
      <w:tr w:rsidR="00996C4C" w:rsidRPr="00CE1B20" w14:paraId="49692E85" w14:textId="77777777" w:rsidTr="00BA5CF8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14C5EF2F" w14:textId="77777777" w:rsidR="00996C4C" w:rsidRPr="00CE1B20" w:rsidRDefault="00996C4C" w:rsidP="00822C4B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0875A197" w14:textId="4DE38EA0" w:rsidR="00996C4C" w:rsidRPr="00DA3302" w:rsidRDefault="00996C4C" w:rsidP="00822C4B">
            <w:pPr>
              <w:jc w:val="center"/>
            </w:pPr>
            <w:r w:rsidRPr="00822C4B">
              <w:t>TAF1</w:t>
            </w:r>
          </w:p>
        </w:tc>
        <w:tc>
          <w:tcPr>
            <w:tcW w:w="72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23C4C439" w14:textId="651FD23A" w:rsidR="00996C4C" w:rsidRPr="00DA3302" w:rsidRDefault="00996C4C" w:rsidP="00822C4B">
            <w:pPr>
              <w:jc w:val="center"/>
            </w:pPr>
            <w:r w:rsidRPr="00822C4B">
              <w:t>c.2680G&gt;A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4EA8722F" w14:textId="4EE61ACD" w:rsidR="00996C4C" w:rsidRPr="00DA3302" w:rsidRDefault="00996C4C" w:rsidP="00822C4B">
            <w:pPr>
              <w:jc w:val="center"/>
            </w:pPr>
            <w:r w:rsidRPr="00822C4B">
              <w:t>p.E894K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2F3146BF" w14:textId="41FAA2BD" w:rsidR="00996C4C" w:rsidRPr="00DA3302" w:rsidRDefault="0023500A" w:rsidP="00822C4B">
            <w:pPr>
              <w:jc w:val="center"/>
            </w:pPr>
            <w:r>
              <w:rPr>
                <w:rFonts w:hint="eastAsia"/>
              </w:rPr>
              <w:t>8.14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1073E6C8" w14:textId="691829D9" w:rsidR="00996C4C" w:rsidRPr="00DA3302" w:rsidRDefault="00996C4C" w:rsidP="00822C4B">
            <w:pPr>
              <w:jc w:val="center"/>
            </w:pPr>
            <w:r w:rsidRPr="00077C45">
              <w:t>nonsynonymous SNV</w:t>
            </w:r>
          </w:p>
        </w:tc>
      </w:tr>
      <w:tr w:rsidR="00996C4C" w:rsidRPr="00CE1B20" w14:paraId="0726BA10" w14:textId="77777777" w:rsidTr="00BA5CF8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1494E108" w14:textId="77777777" w:rsidR="00996C4C" w:rsidRPr="00CE1B20" w:rsidRDefault="00996C4C" w:rsidP="00822C4B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2E899FDD" w14:textId="2DE37162" w:rsidR="00996C4C" w:rsidRPr="00DA3302" w:rsidRDefault="00996C4C" w:rsidP="00822C4B">
            <w:pPr>
              <w:jc w:val="center"/>
            </w:pPr>
            <w:r w:rsidRPr="00822C4B">
              <w:t>TGFBR2</w:t>
            </w:r>
          </w:p>
        </w:tc>
        <w:tc>
          <w:tcPr>
            <w:tcW w:w="72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70C69E59" w14:textId="10D0E4F2" w:rsidR="00996C4C" w:rsidRPr="00DA3302" w:rsidRDefault="00996C4C" w:rsidP="00822C4B">
            <w:pPr>
              <w:jc w:val="center"/>
            </w:pPr>
            <w:r w:rsidRPr="00822C4B">
              <w:t>c.1051G&gt;A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0EB5BDF6" w14:textId="6C9F0DE6" w:rsidR="00996C4C" w:rsidRPr="00DA3302" w:rsidRDefault="00996C4C" w:rsidP="00822C4B">
            <w:pPr>
              <w:jc w:val="center"/>
            </w:pPr>
            <w:r w:rsidRPr="00822C4B">
              <w:t>p.A351T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6D454322" w14:textId="506424EE" w:rsidR="00996C4C" w:rsidRPr="00DA3302" w:rsidRDefault="0023500A" w:rsidP="00822C4B">
            <w:pPr>
              <w:jc w:val="center"/>
            </w:pPr>
            <w:r>
              <w:rPr>
                <w:rFonts w:hint="eastAsia"/>
              </w:rPr>
              <w:t>0.82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152D551B" w14:textId="5F0A69BC" w:rsidR="00996C4C" w:rsidRPr="00DA3302" w:rsidRDefault="00996C4C" w:rsidP="00822C4B">
            <w:pPr>
              <w:jc w:val="center"/>
            </w:pPr>
            <w:r w:rsidRPr="00077C45">
              <w:t>nonsynonymous SNV</w:t>
            </w:r>
          </w:p>
        </w:tc>
      </w:tr>
      <w:tr w:rsidR="00996C4C" w:rsidRPr="00CE1B20" w14:paraId="037FF049" w14:textId="77777777" w:rsidTr="00BA5CF8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75EE3B30" w14:textId="77777777" w:rsidR="00996C4C" w:rsidRPr="00CE1B20" w:rsidRDefault="00996C4C" w:rsidP="00822C4B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4F61A669" w14:textId="09818D9A" w:rsidR="00996C4C" w:rsidRPr="00DA3302" w:rsidRDefault="00996C4C" w:rsidP="00822C4B">
            <w:pPr>
              <w:jc w:val="center"/>
            </w:pPr>
            <w:r w:rsidRPr="00822C4B">
              <w:t>TP53</w:t>
            </w:r>
          </w:p>
        </w:tc>
        <w:tc>
          <w:tcPr>
            <w:tcW w:w="72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7039DB4A" w14:textId="38EBE4A4" w:rsidR="00996C4C" w:rsidRPr="00DA3302" w:rsidRDefault="00996C4C" w:rsidP="00822C4B">
            <w:pPr>
              <w:jc w:val="center"/>
            </w:pPr>
            <w:r w:rsidRPr="00822C4B">
              <w:t>c.1040C&gt;T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769E9B38" w14:textId="2CE5322F" w:rsidR="00996C4C" w:rsidRPr="00DA3302" w:rsidRDefault="00996C4C" w:rsidP="00822C4B">
            <w:pPr>
              <w:jc w:val="center"/>
            </w:pPr>
            <w:r w:rsidRPr="00822C4B">
              <w:t>p.A347V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3DB59E91" w14:textId="2EFFD529" w:rsidR="00996C4C" w:rsidRPr="00DA3302" w:rsidRDefault="0023500A" w:rsidP="00822C4B">
            <w:pPr>
              <w:jc w:val="center"/>
            </w:pPr>
            <w:r>
              <w:rPr>
                <w:rFonts w:hint="eastAsia"/>
              </w:rPr>
              <w:t>7.51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7B90F7D0" w14:textId="2D872D76" w:rsidR="00996C4C" w:rsidRPr="00DA3302" w:rsidRDefault="00996C4C" w:rsidP="00822C4B">
            <w:pPr>
              <w:jc w:val="center"/>
            </w:pPr>
            <w:r w:rsidRPr="00077C45">
              <w:t>nonsynonymous SNV</w:t>
            </w:r>
          </w:p>
        </w:tc>
      </w:tr>
      <w:tr w:rsidR="00996C4C" w:rsidRPr="00CE1B20" w14:paraId="652ED948" w14:textId="77777777" w:rsidTr="00996C4C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11617893" w14:textId="77777777" w:rsidR="00996C4C" w:rsidRPr="00CE1B20" w:rsidRDefault="00996C4C" w:rsidP="00822C4B">
            <w:pPr>
              <w:jc w:val="center"/>
            </w:pPr>
          </w:p>
        </w:tc>
        <w:tc>
          <w:tcPr>
            <w:tcW w:w="4197" w:type="pct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6B4F885A" w14:textId="640D0D67" w:rsidR="00996C4C" w:rsidRPr="00DA3302" w:rsidRDefault="00996C4C" w:rsidP="00822C4B">
            <w:pPr>
              <w:jc w:val="right"/>
            </w:pPr>
            <w:r>
              <w:t>b</w:t>
            </w:r>
            <w:r w:rsidRPr="00DA3302">
              <w:rPr>
                <w:rFonts w:hint="eastAsia"/>
              </w:rPr>
              <w:t>TMB:</w:t>
            </w:r>
            <w:r>
              <w:t>10.51</w:t>
            </w:r>
            <w:r w:rsidRPr="00996C4C">
              <w:t>/Mb</w:t>
            </w:r>
          </w:p>
        </w:tc>
      </w:tr>
      <w:tr w:rsidR="00996C4C" w:rsidRPr="00CE1B20" w14:paraId="32E6D8F7" w14:textId="77777777" w:rsidTr="00996C4C">
        <w:trPr>
          <w:trHeight w:val="308"/>
        </w:trPr>
        <w:tc>
          <w:tcPr>
            <w:tcW w:w="803" w:type="pct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3AFBF3EE" w14:textId="77777777" w:rsidR="00996C4C" w:rsidRPr="00996C4C" w:rsidRDefault="00996C4C" w:rsidP="00996C4C">
            <w:pPr>
              <w:jc w:val="center"/>
              <w:rPr>
                <w:b/>
              </w:rPr>
            </w:pPr>
            <w:r w:rsidRPr="00996C4C">
              <w:rPr>
                <w:rFonts w:hint="eastAsia"/>
                <w:b/>
              </w:rPr>
              <w:t>June 2020</w:t>
            </w:r>
          </w:p>
          <w:p w14:paraId="243FD19D" w14:textId="601FB844" w:rsidR="00996C4C" w:rsidRPr="00CE1B20" w:rsidRDefault="00996C4C" w:rsidP="00996C4C">
            <w:pPr>
              <w:jc w:val="center"/>
            </w:pPr>
            <w:r w:rsidRPr="00996C4C">
              <w:rPr>
                <w:b/>
              </w:rPr>
              <w:t>(post-BRAFi)</w:t>
            </w:r>
          </w:p>
        </w:tc>
        <w:tc>
          <w:tcPr>
            <w:tcW w:w="4197" w:type="pct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32599CF3" w14:textId="53A30BDF" w:rsidR="00996C4C" w:rsidRPr="00996C4C" w:rsidRDefault="004A1AC9" w:rsidP="00996C4C">
            <w:pPr>
              <w:rPr>
                <w:b/>
                <w:i/>
                <w:sz w:val="28"/>
                <w:szCs w:val="28"/>
              </w:rPr>
            </w:pPr>
            <w:r w:rsidRPr="004A1AC9">
              <w:rPr>
                <w:b/>
                <w:i/>
                <w:sz w:val="28"/>
                <w:szCs w:val="28"/>
              </w:rPr>
              <w:t xml:space="preserve">left </w:t>
            </w:r>
            <w:r w:rsidRPr="004A1AC9">
              <w:rPr>
                <w:rFonts w:hint="eastAsia"/>
                <w:b/>
                <w:i/>
                <w:sz w:val="28"/>
                <w:szCs w:val="28"/>
              </w:rPr>
              <w:t>supraclavicular lymph node</w:t>
            </w:r>
          </w:p>
        </w:tc>
      </w:tr>
      <w:tr w:rsidR="00996C4C" w:rsidRPr="00CE1B20" w14:paraId="65A94AF3" w14:textId="77777777" w:rsidTr="000A1180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0C493BC2" w14:textId="77777777" w:rsidR="00996C4C" w:rsidRPr="00CE1B20" w:rsidRDefault="00996C4C" w:rsidP="00996C4C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70863ED7" w14:textId="66D3DF29" w:rsidR="00996C4C" w:rsidRPr="00996C4C" w:rsidRDefault="00996C4C" w:rsidP="00996C4C">
            <w:pPr>
              <w:jc w:val="center"/>
            </w:pPr>
            <w:r w:rsidRPr="00996C4C">
              <w:t>APEX1</w:t>
            </w:r>
          </w:p>
        </w:tc>
        <w:tc>
          <w:tcPr>
            <w:tcW w:w="72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6925B53D" w14:textId="692522DA" w:rsidR="00996C4C" w:rsidRPr="00996C4C" w:rsidRDefault="00996C4C" w:rsidP="00996C4C">
            <w:pPr>
              <w:jc w:val="center"/>
            </w:pPr>
            <w:r w:rsidRPr="00996C4C">
              <w:t>c.356G&gt;C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66A6DE2B" w14:textId="50B6E1CE" w:rsidR="00996C4C" w:rsidRPr="00996C4C" w:rsidRDefault="00996C4C" w:rsidP="00996C4C">
            <w:pPr>
              <w:jc w:val="center"/>
            </w:pPr>
            <w:r w:rsidRPr="00996C4C">
              <w:t>p.W119S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2AA5FEE0" w14:textId="062D74BB" w:rsidR="00996C4C" w:rsidRPr="00996C4C" w:rsidRDefault="0023500A" w:rsidP="00996C4C">
            <w:pPr>
              <w:jc w:val="center"/>
            </w:pPr>
            <w:r>
              <w:rPr>
                <w:rFonts w:hint="eastAsia"/>
              </w:rPr>
              <w:t>21.50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3D2F9664" w14:textId="3CF79DE5" w:rsidR="00996C4C" w:rsidRPr="006A53F0" w:rsidRDefault="00996C4C" w:rsidP="00996C4C">
            <w:pPr>
              <w:jc w:val="center"/>
            </w:pPr>
            <w:r w:rsidRPr="006A53F0">
              <w:t>nonsynonymous SNV</w:t>
            </w:r>
          </w:p>
        </w:tc>
      </w:tr>
      <w:tr w:rsidR="00996C4C" w:rsidRPr="00CE1B20" w14:paraId="09E38317" w14:textId="77777777" w:rsidTr="000A1180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25F2E2C5" w14:textId="77777777" w:rsidR="00996C4C" w:rsidRPr="00CE1B20" w:rsidRDefault="00996C4C" w:rsidP="00996C4C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71F274D5" w14:textId="4239FAD0" w:rsidR="00996C4C" w:rsidRPr="00DA3302" w:rsidRDefault="00996C4C" w:rsidP="00996C4C">
            <w:pPr>
              <w:jc w:val="center"/>
            </w:pPr>
            <w:r w:rsidRPr="00996C4C">
              <w:t>ATRX</w:t>
            </w:r>
          </w:p>
        </w:tc>
        <w:tc>
          <w:tcPr>
            <w:tcW w:w="72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7D790457" w14:textId="6F42A1A3" w:rsidR="00996C4C" w:rsidRPr="00DA3302" w:rsidRDefault="00996C4C" w:rsidP="00996C4C">
            <w:pPr>
              <w:jc w:val="center"/>
            </w:pPr>
            <w:r w:rsidRPr="00996C4C">
              <w:t>c.6160C&gt;A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26A86C47" w14:textId="2C19CA45" w:rsidR="00996C4C" w:rsidRPr="00DA3302" w:rsidRDefault="00996C4C" w:rsidP="00996C4C">
            <w:pPr>
              <w:jc w:val="center"/>
            </w:pPr>
            <w:r w:rsidRPr="00996C4C">
              <w:t>p.L2054I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264E9E36" w14:textId="0E6C73CC" w:rsidR="00996C4C" w:rsidRPr="00DA3302" w:rsidRDefault="0023500A" w:rsidP="00996C4C">
            <w:pPr>
              <w:jc w:val="center"/>
            </w:pPr>
            <w:r>
              <w:rPr>
                <w:rFonts w:hint="eastAsia"/>
              </w:rPr>
              <w:t>15.97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31183CDC" w14:textId="2BE34323" w:rsidR="00996C4C" w:rsidRPr="00DA3302" w:rsidRDefault="00996C4C" w:rsidP="00996C4C">
            <w:pPr>
              <w:jc w:val="center"/>
            </w:pPr>
            <w:r w:rsidRPr="006A53F0">
              <w:t>nonsynonymous SNV</w:t>
            </w:r>
          </w:p>
        </w:tc>
      </w:tr>
      <w:tr w:rsidR="00996C4C" w:rsidRPr="00CE1B20" w14:paraId="44C7F72C" w14:textId="77777777" w:rsidTr="000A1180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3644E8F5" w14:textId="77777777" w:rsidR="00996C4C" w:rsidRPr="00CE1B20" w:rsidRDefault="00996C4C" w:rsidP="00996C4C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0CA9DC85" w14:textId="4557E869" w:rsidR="00996C4C" w:rsidRPr="00DA3302" w:rsidRDefault="00996C4C" w:rsidP="00996C4C">
            <w:pPr>
              <w:jc w:val="center"/>
            </w:pPr>
            <w:r w:rsidRPr="00996C4C">
              <w:t>BACH2</w:t>
            </w:r>
          </w:p>
        </w:tc>
        <w:tc>
          <w:tcPr>
            <w:tcW w:w="72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6B7D81CD" w14:textId="6A3FE013" w:rsidR="00996C4C" w:rsidRPr="00DA3302" w:rsidRDefault="00996C4C" w:rsidP="00996C4C">
            <w:pPr>
              <w:jc w:val="center"/>
            </w:pPr>
            <w:r w:rsidRPr="00996C4C">
              <w:t>c.2352C&gt;A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48E98B1C" w14:textId="747183C4" w:rsidR="00996C4C" w:rsidRPr="00DA3302" w:rsidRDefault="00996C4C" w:rsidP="00996C4C">
            <w:pPr>
              <w:jc w:val="center"/>
            </w:pPr>
            <w:r w:rsidRPr="00996C4C">
              <w:t>p.S784R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428A91E8" w14:textId="108DD103" w:rsidR="00996C4C" w:rsidRPr="00DA3302" w:rsidRDefault="0023500A" w:rsidP="00996C4C">
            <w:pPr>
              <w:jc w:val="center"/>
            </w:pPr>
            <w:r>
              <w:rPr>
                <w:rFonts w:hint="eastAsia"/>
              </w:rPr>
              <w:t>45.48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590C37DD" w14:textId="489361C4" w:rsidR="00996C4C" w:rsidRPr="00DA3302" w:rsidRDefault="00996C4C" w:rsidP="00996C4C">
            <w:pPr>
              <w:jc w:val="center"/>
            </w:pPr>
            <w:r w:rsidRPr="006A53F0">
              <w:t>nonsynonymous SNV</w:t>
            </w:r>
          </w:p>
        </w:tc>
      </w:tr>
      <w:tr w:rsidR="00996C4C" w:rsidRPr="00CE1B20" w14:paraId="37A0BD8A" w14:textId="77777777" w:rsidTr="000A1180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6A5618A9" w14:textId="77777777" w:rsidR="00996C4C" w:rsidRPr="00CE1B20" w:rsidRDefault="00996C4C" w:rsidP="00996C4C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03FD02C3" w14:textId="587BDEBB" w:rsidR="00996C4C" w:rsidRPr="00DA3302" w:rsidRDefault="00996C4C" w:rsidP="00996C4C">
            <w:pPr>
              <w:jc w:val="center"/>
            </w:pPr>
            <w:r w:rsidRPr="00996C4C">
              <w:t>BRAF</w:t>
            </w:r>
          </w:p>
        </w:tc>
        <w:tc>
          <w:tcPr>
            <w:tcW w:w="72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1C5F9BE7" w14:textId="2F842E77" w:rsidR="00996C4C" w:rsidRPr="00DA3302" w:rsidRDefault="00996C4C" w:rsidP="00996C4C">
            <w:pPr>
              <w:jc w:val="center"/>
            </w:pPr>
            <w:r w:rsidRPr="00996C4C">
              <w:t>c.1799T&gt;A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1AECB514" w14:textId="41D8FA14" w:rsidR="00996C4C" w:rsidRPr="00DA3302" w:rsidRDefault="00996C4C" w:rsidP="00996C4C">
            <w:pPr>
              <w:jc w:val="center"/>
            </w:pPr>
            <w:r w:rsidRPr="00996C4C">
              <w:t>p.V600E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05EB70AC" w14:textId="484D6787" w:rsidR="00996C4C" w:rsidRPr="00DA3302" w:rsidRDefault="0023500A" w:rsidP="00996C4C">
            <w:pPr>
              <w:jc w:val="center"/>
            </w:pPr>
            <w:r>
              <w:rPr>
                <w:rFonts w:hint="eastAsia"/>
              </w:rPr>
              <w:t>31.86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344E3700" w14:textId="591A840D" w:rsidR="00996C4C" w:rsidRPr="00DA3302" w:rsidRDefault="00996C4C" w:rsidP="00996C4C">
            <w:pPr>
              <w:jc w:val="center"/>
            </w:pPr>
            <w:r w:rsidRPr="006A53F0">
              <w:t>nonsynonymous SNV</w:t>
            </w:r>
          </w:p>
        </w:tc>
      </w:tr>
      <w:tr w:rsidR="00996C4C" w:rsidRPr="00CE1B20" w14:paraId="5092CCA3" w14:textId="77777777" w:rsidTr="000A1180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3357CBB0" w14:textId="77777777" w:rsidR="00996C4C" w:rsidRPr="00CE1B20" w:rsidRDefault="00996C4C" w:rsidP="00996C4C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4A2DEAD7" w14:textId="231C9CED" w:rsidR="00996C4C" w:rsidRPr="00DA3302" w:rsidRDefault="00996C4C" w:rsidP="00996C4C">
            <w:pPr>
              <w:jc w:val="center"/>
            </w:pPr>
            <w:r w:rsidRPr="00996C4C">
              <w:t>MYC</w:t>
            </w:r>
          </w:p>
        </w:tc>
        <w:tc>
          <w:tcPr>
            <w:tcW w:w="72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5E971405" w14:textId="7CF764D7" w:rsidR="00996C4C" w:rsidRPr="00DA3302" w:rsidRDefault="00996C4C" w:rsidP="00996C4C">
            <w:pPr>
              <w:jc w:val="center"/>
            </w:pPr>
            <w:r w:rsidRPr="00996C4C">
              <w:t>c.1273G&gt;A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64E7DC74" w14:textId="3BFE9F1E" w:rsidR="00996C4C" w:rsidRPr="00DA3302" w:rsidRDefault="00996C4C" w:rsidP="00996C4C">
            <w:pPr>
              <w:jc w:val="center"/>
            </w:pPr>
            <w:r w:rsidRPr="00996C4C">
              <w:t>p.E425K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2E0149C6" w14:textId="128C2AA6" w:rsidR="00996C4C" w:rsidRPr="00DA3302" w:rsidRDefault="0023500A" w:rsidP="00996C4C">
            <w:pPr>
              <w:jc w:val="center"/>
            </w:pPr>
            <w:r>
              <w:rPr>
                <w:rFonts w:hint="eastAsia"/>
              </w:rPr>
              <w:t>14.61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0277FF89" w14:textId="6948DD7B" w:rsidR="00996C4C" w:rsidRPr="00DA3302" w:rsidRDefault="00996C4C" w:rsidP="00996C4C">
            <w:pPr>
              <w:jc w:val="center"/>
            </w:pPr>
            <w:r w:rsidRPr="006A53F0">
              <w:t>nonsynonymous SNV</w:t>
            </w:r>
          </w:p>
        </w:tc>
      </w:tr>
      <w:tr w:rsidR="00996C4C" w:rsidRPr="00CE1B20" w14:paraId="06731291" w14:textId="77777777" w:rsidTr="000A1180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51A5F04B" w14:textId="77777777" w:rsidR="00996C4C" w:rsidRPr="00CE1B20" w:rsidRDefault="00996C4C" w:rsidP="00996C4C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66003C85" w14:textId="1BBD06A4" w:rsidR="00996C4C" w:rsidRPr="00DA3302" w:rsidRDefault="00996C4C" w:rsidP="00996C4C">
            <w:pPr>
              <w:jc w:val="center"/>
            </w:pPr>
            <w:r w:rsidRPr="00996C4C">
              <w:t>NFE2L2</w:t>
            </w:r>
          </w:p>
        </w:tc>
        <w:tc>
          <w:tcPr>
            <w:tcW w:w="72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321E9AE6" w14:textId="39E49599" w:rsidR="00996C4C" w:rsidRPr="00DA3302" w:rsidRDefault="00996C4C" w:rsidP="00996C4C">
            <w:pPr>
              <w:jc w:val="center"/>
            </w:pPr>
            <w:r w:rsidRPr="00996C4C">
              <w:t>c.92G&gt;C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5B294890" w14:textId="322B112C" w:rsidR="00996C4C" w:rsidRPr="00DA3302" w:rsidRDefault="00996C4C" w:rsidP="00996C4C">
            <w:pPr>
              <w:jc w:val="center"/>
            </w:pPr>
            <w:r w:rsidRPr="00996C4C">
              <w:t>p.G31A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59D1A270" w14:textId="039FD9F5" w:rsidR="00996C4C" w:rsidRPr="00DA3302" w:rsidRDefault="0023500A" w:rsidP="00996C4C">
            <w:pPr>
              <w:jc w:val="center"/>
            </w:pPr>
            <w:r>
              <w:rPr>
                <w:rFonts w:hint="eastAsia"/>
              </w:rPr>
              <w:t>55.23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5A5192A1" w14:textId="2B65B411" w:rsidR="00996C4C" w:rsidRPr="00DA3302" w:rsidRDefault="00996C4C" w:rsidP="00996C4C">
            <w:pPr>
              <w:jc w:val="center"/>
            </w:pPr>
            <w:r w:rsidRPr="006A53F0">
              <w:t>nonsynonymous SNV</w:t>
            </w:r>
          </w:p>
        </w:tc>
      </w:tr>
      <w:tr w:rsidR="00996C4C" w:rsidRPr="00CE1B20" w14:paraId="4547EF02" w14:textId="77777777" w:rsidTr="000A1180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6E90046E" w14:textId="77777777" w:rsidR="00996C4C" w:rsidRPr="00CE1B20" w:rsidRDefault="00996C4C" w:rsidP="00996C4C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2606F3B0" w14:textId="3DB4938D" w:rsidR="00996C4C" w:rsidRPr="00DA3302" w:rsidRDefault="00996C4C" w:rsidP="00996C4C">
            <w:pPr>
              <w:jc w:val="center"/>
            </w:pPr>
            <w:r w:rsidRPr="00996C4C">
              <w:t>PARP1</w:t>
            </w:r>
          </w:p>
        </w:tc>
        <w:tc>
          <w:tcPr>
            <w:tcW w:w="72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73BF6700" w14:textId="114BF46A" w:rsidR="00996C4C" w:rsidRPr="00DA3302" w:rsidRDefault="00996C4C" w:rsidP="00996C4C">
            <w:pPr>
              <w:jc w:val="center"/>
            </w:pPr>
            <w:r w:rsidRPr="00996C4C">
              <w:t>c.853G&gt;A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10DF5075" w14:textId="393EA591" w:rsidR="00996C4C" w:rsidRPr="00DA3302" w:rsidRDefault="00996C4C" w:rsidP="00996C4C">
            <w:pPr>
              <w:jc w:val="center"/>
            </w:pPr>
            <w:r w:rsidRPr="00996C4C">
              <w:t>p.D285N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621E49E1" w14:textId="3B044676" w:rsidR="00996C4C" w:rsidRPr="00DA3302" w:rsidRDefault="0023500A" w:rsidP="00996C4C">
            <w:pPr>
              <w:jc w:val="center"/>
            </w:pPr>
            <w:r>
              <w:rPr>
                <w:rFonts w:hint="eastAsia"/>
              </w:rPr>
              <w:t>15.43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3F05317A" w14:textId="77B9B7BB" w:rsidR="00996C4C" w:rsidRPr="00DA3302" w:rsidRDefault="00996C4C" w:rsidP="00996C4C">
            <w:pPr>
              <w:jc w:val="center"/>
            </w:pPr>
            <w:r w:rsidRPr="006A53F0">
              <w:t>nonsynonymous SNV</w:t>
            </w:r>
          </w:p>
        </w:tc>
      </w:tr>
      <w:tr w:rsidR="00996C4C" w:rsidRPr="00CE1B20" w14:paraId="5E1C499C" w14:textId="77777777" w:rsidTr="000A1180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7E4F01A4" w14:textId="77777777" w:rsidR="00996C4C" w:rsidRPr="00CE1B20" w:rsidRDefault="00996C4C" w:rsidP="00996C4C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37FEF8B9" w14:textId="538D571F" w:rsidR="00996C4C" w:rsidRPr="00DA3302" w:rsidRDefault="00996C4C" w:rsidP="00996C4C">
            <w:pPr>
              <w:jc w:val="center"/>
            </w:pPr>
            <w:r w:rsidRPr="00996C4C">
              <w:t>RELN</w:t>
            </w:r>
          </w:p>
        </w:tc>
        <w:tc>
          <w:tcPr>
            <w:tcW w:w="72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4B98ACB2" w14:textId="29EC3437" w:rsidR="00996C4C" w:rsidRPr="00DA3302" w:rsidRDefault="00996C4C" w:rsidP="00996C4C">
            <w:pPr>
              <w:jc w:val="center"/>
            </w:pPr>
            <w:r w:rsidRPr="00996C4C">
              <w:t>c.9187G&gt;A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3B25FA30" w14:textId="33628AB0" w:rsidR="00996C4C" w:rsidRPr="00DA3302" w:rsidRDefault="00996C4C" w:rsidP="00996C4C">
            <w:pPr>
              <w:jc w:val="center"/>
            </w:pPr>
            <w:r w:rsidRPr="00996C4C">
              <w:t>p.D3063N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3AFBCEE4" w14:textId="65E6D303" w:rsidR="00996C4C" w:rsidRPr="00DA3302" w:rsidRDefault="0023500A" w:rsidP="00996C4C">
            <w:pPr>
              <w:jc w:val="center"/>
            </w:pPr>
            <w:r>
              <w:rPr>
                <w:rFonts w:hint="eastAsia"/>
              </w:rPr>
              <w:t>13.74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693CD74B" w14:textId="2ACA6CAF" w:rsidR="00996C4C" w:rsidRPr="00DA3302" w:rsidRDefault="00996C4C" w:rsidP="00996C4C">
            <w:pPr>
              <w:jc w:val="center"/>
            </w:pPr>
            <w:r w:rsidRPr="006A53F0">
              <w:t>nonsynonymous SNV</w:t>
            </w:r>
          </w:p>
        </w:tc>
      </w:tr>
      <w:tr w:rsidR="00996C4C" w:rsidRPr="00CE1B20" w14:paraId="720116B4" w14:textId="77777777" w:rsidTr="000A1180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434A49AA" w14:textId="77777777" w:rsidR="00996C4C" w:rsidRPr="00CE1B20" w:rsidRDefault="00996C4C" w:rsidP="00996C4C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13F8D6F4" w14:textId="7054245D" w:rsidR="00996C4C" w:rsidRPr="00DA3302" w:rsidRDefault="00996C4C" w:rsidP="00996C4C">
            <w:pPr>
              <w:jc w:val="center"/>
            </w:pPr>
            <w:r w:rsidRPr="00996C4C">
              <w:t>RNF43</w:t>
            </w:r>
          </w:p>
        </w:tc>
        <w:tc>
          <w:tcPr>
            <w:tcW w:w="72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4C5AFA19" w14:textId="659BF42D" w:rsidR="00996C4C" w:rsidRPr="00DA3302" w:rsidRDefault="00996C4C" w:rsidP="00996C4C">
            <w:pPr>
              <w:jc w:val="center"/>
            </w:pPr>
            <w:r w:rsidRPr="00996C4C">
              <w:t>c.935G&gt;A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59397868" w14:textId="666F41B3" w:rsidR="00996C4C" w:rsidRPr="00DA3302" w:rsidRDefault="00996C4C" w:rsidP="00996C4C">
            <w:pPr>
              <w:jc w:val="center"/>
            </w:pPr>
            <w:r w:rsidRPr="00996C4C">
              <w:t>p.C312Y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0CCD1A22" w14:textId="49378FE0" w:rsidR="00996C4C" w:rsidRPr="00DA3302" w:rsidRDefault="0023500A" w:rsidP="00996C4C">
            <w:pPr>
              <w:jc w:val="center"/>
            </w:pPr>
            <w:r>
              <w:rPr>
                <w:rFonts w:hint="eastAsia"/>
              </w:rPr>
              <w:t>40.74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3370307E" w14:textId="32B830D8" w:rsidR="00996C4C" w:rsidRPr="00DA3302" w:rsidRDefault="00996C4C" w:rsidP="00996C4C">
            <w:pPr>
              <w:jc w:val="center"/>
            </w:pPr>
            <w:r w:rsidRPr="006A53F0">
              <w:t>nonsynonymous SNV</w:t>
            </w:r>
          </w:p>
        </w:tc>
      </w:tr>
      <w:tr w:rsidR="00996C4C" w:rsidRPr="00CE1B20" w14:paraId="163D0C46" w14:textId="77777777" w:rsidTr="000A1180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35E017AF" w14:textId="77777777" w:rsidR="00996C4C" w:rsidRPr="00CE1B20" w:rsidRDefault="00996C4C" w:rsidP="00996C4C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70F97814" w14:textId="6703F766" w:rsidR="00996C4C" w:rsidRPr="00DA3302" w:rsidRDefault="00996C4C" w:rsidP="00996C4C">
            <w:pPr>
              <w:jc w:val="center"/>
            </w:pPr>
            <w:r w:rsidRPr="00996C4C">
              <w:t>TAF1</w:t>
            </w:r>
          </w:p>
        </w:tc>
        <w:tc>
          <w:tcPr>
            <w:tcW w:w="72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2D807980" w14:textId="2AF34627" w:rsidR="00996C4C" w:rsidRPr="00DA3302" w:rsidRDefault="00996C4C" w:rsidP="00996C4C">
            <w:pPr>
              <w:jc w:val="center"/>
            </w:pPr>
            <w:r w:rsidRPr="00996C4C">
              <w:t>c.2680G&gt;A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34C1DC12" w14:textId="55385FF8" w:rsidR="00996C4C" w:rsidRPr="00DA3302" w:rsidRDefault="00996C4C" w:rsidP="00996C4C">
            <w:pPr>
              <w:jc w:val="center"/>
            </w:pPr>
            <w:r w:rsidRPr="00996C4C">
              <w:t>p.E894K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0C247DB4" w14:textId="1D165390" w:rsidR="00996C4C" w:rsidRPr="00DA3302" w:rsidRDefault="0023500A" w:rsidP="00996C4C">
            <w:pPr>
              <w:jc w:val="center"/>
            </w:pPr>
            <w:r>
              <w:rPr>
                <w:rFonts w:hint="eastAsia"/>
              </w:rPr>
              <w:t>18.23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6EF709BA" w14:textId="5F369BF1" w:rsidR="00996C4C" w:rsidRPr="00DA3302" w:rsidRDefault="00996C4C" w:rsidP="00996C4C">
            <w:pPr>
              <w:jc w:val="center"/>
            </w:pPr>
            <w:r w:rsidRPr="006A53F0">
              <w:t>nonsynonymous SNV</w:t>
            </w:r>
          </w:p>
        </w:tc>
      </w:tr>
      <w:tr w:rsidR="00996C4C" w:rsidRPr="00CE1B20" w14:paraId="26D2ABAE" w14:textId="77777777" w:rsidTr="000A1180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189BAEB6" w14:textId="77777777" w:rsidR="00996C4C" w:rsidRPr="00CE1B20" w:rsidRDefault="00996C4C" w:rsidP="00996C4C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278A3058" w14:textId="15392140" w:rsidR="00996C4C" w:rsidRPr="00DA3302" w:rsidRDefault="00996C4C" w:rsidP="00996C4C">
            <w:pPr>
              <w:jc w:val="center"/>
            </w:pPr>
            <w:r w:rsidRPr="00996C4C">
              <w:t>TERT</w:t>
            </w:r>
          </w:p>
        </w:tc>
        <w:tc>
          <w:tcPr>
            <w:tcW w:w="72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7B6D6A98" w14:textId="51D71DE9" w:rsidR="00996C4C" w:rsidRPr="00DA3302" w:rsidRDefault="00996C4C" w:rsidP="00996C4C">
            <w:pPr>
              <w:jc w:val="center"/>
            </w:pPr>
            <w:r w:rsidRPr="00996C4C">
              <w:t>c.902G&gt;A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2F9F4620" w14:textId="6EC6952B" w:rsidR="00996C4C" w:rsidRPr="00DA3302" w:rsidRDefault="00996C4C" w:rsidP="00996C4C">
            <w:pPr>
              <w:jc w:val="center"/>
            </w:pPr>
            <w:r w:rsidRPr="00996C4C">
              <w:t>p.R301H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0C520BAD" w14:textId="08F2DFB0" w:rsidR="00996C4C" w:rsidRPr="00DA3302" w:rsidRDefault="0023500A" w:rsidP="00996C4C">
            <w:pPr>
              <w:jc w:val="center"/>
            </w:pPr>
            <w:r>
              <w:rPr>
                <w:rFonts w:hint="eastAsia"/>
              </w:rPr>
              <w:t>10.18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42969B5A" w14:textId="4D0965B6" w:rsidR="00996C4C" w:rsidRPr="00DA3302" w:rsidRDefault="00996C4C" w:rsidP="00996C4C">
            <w:pPr>
              <w:jc w:val="center"/>
            </w:pPr>
            <w:r w:rsidRPr="006A53F0">
              <w:t>nonsynonymous SNV</w:t>
            </w:r>
          </w:p>
        </w:tc>
      </w:tr>
      <w:tr w:rsidR="00996C4C" w:rsidRPr="00CE1B20" w14:paraId="575A2068" w14:textId="77777777" w:rsidTr="000A1180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356A2162" w14:textId="77777777" w:rsidR="00996C4C" w:rsidRPr="00CE1B20" w:rsidRDefault="00996C4C" w:rsidP="00996C4C">
            <w:pPr>
              <w:jc w:val="center"/>
            </w:pPr>
          </w:p>
        </w:tc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438F78CE" w14:textId="4BBD4B19" w:rsidR="00996C4C" w:rsidRPr="00DA3302" w:rsidRDefault="00996C4C" w:rsidP="00996C4C">
            <w:pPr>
              <w:jc w:val="center"/>
            </w:pPr>
            <w:r w:rsidRPr="00996C4C">
              <w:t>TP53</w:t>
            </w:r>
          </w:p>
        </w:tc>
        <w:tc>
          <w:tcPr>
            <w:tcW w:w="72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721A4642" w14:textId="44A34205" w:rsidR="00996C4C" w:rsidRPr="00DA3302" w:rsidRDefault="00996C4C" w:rsidP="00996C4C">
            <w:pPr>
              <w:jc w:val="center"/>
            </w:pPr>
            <w:r w:rsidRPr="00996C4C">
              <w:t>c.1040C&gt;T</w:t>
            </w:r>
          </w:p>
        </w:tc>
        <w:tc>
          <w:tcPr>
            <w:tcW w:w="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7506407E" w14:textId="535577EC" w:rsidR="00996C4C" w:rsidRPr="00DA3302" w:rsidRDefault="00996C4C" w:rsidP="00996C4C">
            <w:pPr>
              <w:jc w:val="center"/>
            </w:pPr>
            <w:r w:rsidRPr="00996C4C">
              <w:t>p.A347V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0BE51EFB" w14:textId="0C096036" w:rsidR="00996C4C" w:rsidRPr="00DA3302" w:rsidRDefault="0023500A" w:rsidP="00996C4C">
            <w:pPr>
              <w:jc w:val="center"/>
            </w:pPr>
            <w:r>
              <w:rPr>
                <w:rFonts w:hint="eastAsia"/>
              </w:rPr>
              <w:t>51.81</w:t>
            </w:r>
          </w:p>
        </w:tc>
        <w:tc>
          <w:tcPr>
            <w:tcW w:w="13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6FE24ABD" w14:textId="7C8FC5F0" w:rsidR="00996C4C" w:rsidRPr="00DA3302" w:rsidRDefault="00996C4C" w:rsidP="00996C4C">
            <w:pPr>
              <w:jc w:val="center"/>
            </w:pPr>
            <w:r w:rsidRPr="006A53F0">
              <w:t>nonsynonymous SNV</w:t>
            </w:r>
          </w:p>
        </w:tc>
      </w:tr>
      <w:tr w:rsidR="00996C4C" w:rsidRPr="00CE1B20" w14:paraId="6E5527FE" w14:textId="77777777" w:rsidTr="00996C4C">
        <w:trPr>
          <w:trHeight w:val="308"/>
        </w:trPr>
        <w:tc>
          <w:tcPr>
            <w:tcW w:w="803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EEAF6" w:themeFill="accent1" w:themeFillTint="33"/>
            <w:vAlign w:val="center"/>
          </w:tcPr>
          <w:p w14:paraId="46CAD93C" w14:textId="77777777" w:rsidR="00996C4C" w:rsidRPr="00CE1B20" w:rsidRDefault="00996C4C" w:rsidP="005859DD">
            <w:pPr>
              <w:jc w:val="center"/>
            </w:pPr>
          </w:p>
        </w:tc>
        <w:tc>
          <w:tcPr>
            <w:tcW w:w="4197" w:type="pct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</w:tcPr>
          <w:p w14:paraId="40B156A1" w14:textId="0A6E8B58" w:rsidR="00996C4C" w:rsidRPr="00DA3302" w:rsidRDefault="00996C4C" w:rsidP="00DA3302">
            <w:pPr>
              <w:jc w:val="right"/>
            </w:pPr>
            <w:r>
              <w:rPr>
                <w:rFonts w:hint="eastAsia"/>
              </w:rPr>
              <w:t>TMB:</w:t>
            </w:r>
            <w:r>
              <w:t xml:space="preserve"> 8.78</w:t>
            </w:r>
            <w:r w:rsidRPr="00996C4C">
              <w:t>/Mb</w:t>
            </w:r>
          </w:p>
        </w:tc>
      </w:tr>
    </w:tbl>
    <w:p w14:paraId="27A507BD" w14:textId="77777777" w:rsidR="00C5111D" w:rsidRDefault="00C5111D">
      <w:bookmarkStart w:id="0" w:name="_GoBack"/>
      <w:bookmarkEnd w:id="0"/>
    </w:p>
    <w:p w14:paraId="01269CAE" w14:textId="77777777" w:rsidR="007E7010" w:rsidRPr="007E7010" w:rsidRDefault="007E7010" w:rsidP="007E7010">
      <w:pPr>
        <w:rPr>
          <w:rFonts w:ascii="Cambria" w:eastAsia="Times New Roman" w:hAnsi="Cambria" w:cs="Arial"/>
          <w:b/>
          <w:sz w:val="20"/>
          <w:szCs w:val="20"/>
          <w:lang w:val="en" w:eastAsia="en-GB"/>
        </w:rPr>
      </w:pPr>
      <w:r w:rsidRPr="007E7010">
        <w:rPr>
          <w:rFonts w:ascii="Cambria" w:eastAsia="Times New Roman" w:hAnsi="Cambria" w:cs="Arial" w:hint="eastAsia"/>
          <w:b/>
          <w:sz w:val="20"/>
          <w:szCs w:val="20"/>
          <w:lang w:val="en" w:eastAsia="en-GB"/>
        </w:rPr>
        <w:t xml:space="preserve">Note: </w:t>
      </w:r>
    </w:p>
    <w:p w14:paraId="41556979" w14:textId="559FE8DD" w:rsidR="007E7010" w:rsidRDefault="007E7010" w:rsidP="00F65F7C">
      <w:pPr>
        <w:jc w:val="both"/>
        <w:rPr>
          <w:rFonts w:ascii="Cambria" w:eastAsia="Times New Roman" w:hAnsi="Cambria" w:cs="Arial"/>
          <w:sz w:val="20"/>
          <w:szCs w:val="20"/>
          <w:lang w:val="en" w:eastAsia="en-GB"/>
        </w:rPr>
      </w:pPr>
      <w:r>
        <w:rPr>
          <w:rFonts w:ascii="Cambria" w:eastAsia="Times New Roman" w:hAnsi="Cambria" w:cs="Arial"/>
          <w:sz w:val="20"/>
          <w:szCs w:val="20"/>
          <w:lang w:val="en" w:eastAsia="en-GB"/>
        </w:rPr>
        <w:t xml:space="preserve">(1) </w:t>
      </w:r>
      <w:r w:rsidRPr="00DB5919">
        <w:rPr>
          <w:rFonts w:ascii="Cambria" w:eastAsia="Times New Roman" w:hAnsi="Cambria" w:cs="Arial" w:hint="eastAsia"/>
          <w:sz w:val="20"/>
          <w:szCs w:val="20"/>
          <w:lang w:val="en" w:eastAsia="en-GB"/>
        </w:rPr>
        <w:t>Panel information:</w:t>
      </w:r>
      <w:r>
        <w:rPr>
          <w:rFonts w:ascii="Cambria" w:hAnsi="Cambria" w:cs="Arial" w:hint="eastAsia"/>
          <w:sz w:val="20"/>
          <w:szCs w:val="20"/>
          <w:lang w:val="en" w:eastAsia="zh-CN"/>
        </w:rPr>
        <w:t xml:space="preserve"> </w:t>
      </w:r>
      <w:r w:rsidRPr="00DB5919">
        <w:rPr>
          <w:rFonts w:ascii="Cambria" w:eastAsia="Times New Roman" w:hAnsi="Cambria" w:cs="Arial" w:hint="eastAsia"/>
          <w:sz w:val="20"/>
          <w:szCs w:val="20"/>
          <w:lang w:val="en" w:eastAsia="en-GB"/>
        </w:rPr>
        <w:t>The</w:t>
      </w:r>
      <w:r w:rsidRPr="00DB5919">
        <w:rPr>
          <w:rFonts w:ascii="Cambria" w:eastAsia="Times New Roman" w:hAnsi="Cambria" w:cs="Arial"/>
          <w:sz w:val="20"/>
          <w:szCs w:val="20"/>
          <w:lang w:val="en" w:eastAsia="en-GB"/>
        </w:rPr>
        <w:t xml:space="preserve"> </w:t>
      </w:r>
      <w:r w:rsidR="0073292A">
        <w:rPr>
          <w:rFonts w:ascii="Cambria" w:eastAsia="Times New Roman" w:hAnsi="Cambria" w:cs="Arial"/>
          <w:sz w:val="20"/>
          <w:szCs w:val="20"/>
          <w:lang w:val="en" w:eastAsia="en-GB"/>
        </w:rPr>
        <w:t xml:space="preserve">NGS </w:t>
      </w:r>
      <w:r w:rsidRPr="00DB5919">
        <w:rPr>
          <w:rFonts w:ascii="Cambria" w:eastAsia="Times New Roman" w:hAnsi="Cambria" w:cs="Arial"/>
          <w:sz w:val="20"/>
          <w:szCs w:val="20"/>
          <w:lang w:val="en" w:eastAsia="en-GB"/>
        </w:rPr>
        <w:t xml:space="preserve">panel </w:t>
      </w:r>
      <w:r w:rsidRPr="00DB5919">
        <w:rPr>
          <w:rFonts w:ascii="Cambria" w:eastAsia="Times New Roman" w:hAnsi="Cambria" w:cs="Arial" w:hint="eastAsia"/>
          <w:sz w:val="20"/>
          <w:szCs w:val="20"/>
          <w:lang w:val="en" w:eastAsia="en-GB"/>
        </w:rPr>
        <w:t>was</w:t>
      </w:r>
      <w:r w:rsidRPr="00DB5919">
        <w:rPr>
          <w:rFonts w:ascii="Cambria" w:eastAsia="Times New Roman" w:hAnsi="Cambria" w:cs="Arial"/>
          <w:sz w:val="20"/>
          <w:szCs w:val="20"/>
          <w:lang w:val="en" w:eastAsia="en-GB"/>
        </w:rPr>
        <w:t xml:space="preserve"> designed to detect single nucleotide variations (SNVs), small insertions and deletions (indels), gene rearrangements, and copy number variants (CNVs) by covering entire coding sequence (CDS) regions of 456 un</w:t>
      </w:r>
      <w:r>
        <w:rPr>
          <w:rFonts w:ascii="Cambria" w:eastAsia="Times New Roman" w:hAnsi="Cambria" w:cs="Arial"/>
          <w:sz w:val="20"/>
          <w:szCs w:val="20"/>
          <w:lang w:val="en" w:eastAsia="en-GB"/>
        </w:rPr>
        <w:t>ique genes and selected introns.</w:t>
      </w:r>
    </w:p>
    <w:p w14:paraId="0CE44F55" w14:textId="77777777" w:rsidR="009E297A" w:rsidRDefault="007E7010" w:rsidP="009E297A">
      <w:pPr>
        <w:jc w:val="both"/>
        <w:rPr>
          <w:rFonts w:ascii="Cambria" w:eastAsia="Times New Roman" w:hAnsi="Cambria" w:cs="Arial"/>
          <w:sz w:val="20"/>
          <w:szCs w:val="20"/>
          <w:lang w:val="en" w:eastAsia="en-GB"/>
        </w:rPr>
      </w:pPr>
      <w:r>
        <w:rPr>
          <w:rFonts w:ascii="Cambria" w:eastAsia="Times New Roman" w:hAnsi="Cambria" w:cs="Arial"/>
          <w:sz w:val="20"/>
          <w:szCs w:val="20"/>
          <w:lang w:val="en" w:eastAsia="en-GB"/>
        </w:rPr>
        <w:t xml:space="preserve">(2) </w:t>
      </w:r>
      <w:r w:rsidRPr="00DB5919">
        <w:rPr>
          <w:rFonts w:ascii="Cambria" w:eastAsia="Times New Roman" w:hAnsi="Cambria" w:cs="Arial" w:hint="eastAsia"/>
          <w:sz w:val="20"/>
          <w:szCs w:val="20"/>
          <w:lang w:val="en" w:eastAsia="en-GB"/>
        </w:rPr>
        <w:t>Method:</w:t>
      </w:r>
      <w:r>
        <w:rPr>
          <w:rFonts w:ascii="Cambria" w:hAnsi="Cambria" w:cs="Arial" w:hint="eastAsia"/>
          <w:sz w:val="20"/>
          <w:szCs w:val="20"/>
          <w:lang w:val="en" w:eastAsia="zh-CN"/>
        </w:rPr>
        <w:t xml:space="preserve"> </w:t>
      </w:r>
      <w:r w:rsidRPr="00DB5919">
        <w:rPr>
          <w:rFonts w:ascii="Cambria" w:eastAsia="Times New Roman" w:hAnsi="Cambria" w:cs="Arial"/>
          <w:sz w:val="20"/>
          <w:szCs w:val="20"/>
          <w:lang w:val="en" w:eastAsia="en-GB"/>
        </w:rPr>
        <w:t>Mapping and quality control were performed by bwa mem</w:t>
      </w:r>
      <w:r w:rsidRPr="007E7010">
        <w:rPr>
          <w:rFonts w:ascii="Cambria" w:eastAsia="Times New Roman" w:hAnsi="Cambria" w:cs="Arial"/>
          <w:sz w:val="20"/>
          <w:szCs w:val="20"/>
          <w:vertAlign w:val="superscript"/>
          <w:lang w:val="en" w:eastAsia="en-GB"/>
        </w:rPr>
        <w:t xml:space="preserve"> [1] </w:t>
      </w:r>
      <w:r w:rsidRPr="00DB5919">
        <w:rPr>
          <w:rFonts w:ascii="Cambria" w:eastAsia="Times New Roman" w:hAnsi="Cambria" w:cs="Arial"/>
          <w:sz w:val="20"/>
          <w:szCs w:val="20"/>
          <w:lang w:val="en" w:eastAsia="en-GB"/>
        </w:rPr>
        <w:t>and flexbar</w:t>
      </w:r>
      <w:r w:rsidRPr="007E7010">
        <w:rPr>
          <w:rFonts w:ascii="Cambria" w:eastAsia="Times New Roman" w:hAnsi="Cambria" w:cs="Arial"/>
          <w:sz w:val="20"/>
          <w:szCs w:val="20"/>
          <w:vertAlign w:val="superscript"/>
          <w:lang w:val="en" w:eastAsia="en-GB"/>
        </w:rPr>
        <w:t xml:space="preserve"> [2]</w:t>
      </w:r>
      <w:r w:rsidRPr="00DB5919">
        <w:rPr>
          <w:rFonts w:ascii="Cambria" w:eastAsia="Times New Roman" w:hAnsi="Cambria" w:cs="Arial"/>
          <w:sz w:val="20"/>
          <w:szCs w:val="20"/>
          <w:lang w:val="en" w:eastAsia="en-GB"/>
        </w:rPr>
        <w:t>, respectively. Reads with same barcodes, same start/stop were marked as PCR duplications and biases and sequence errors which were eliminated to generate consensus reads. Somatic SNVs and indels were identified by in-house developed mutation calling tool,</w:t>
      </w:r>
      <w:r w:rsidRPr="00DB5919">
        <w:rPr>
          <w:rFonts w:ascii="Cambria" w:eastAsia="Times New Roman" w:hAnsi="Cambria" w:cs="Arial" w:hint="eastAsia"/>
          <w:sz w:val="20"/>
          <w:szCs w:val="20"/>
          <w:lang w:val="en" w:eastAsia="en-GB"/>
        </w:rPr>
        <w:t xml:space="preserve"> </w:t>
      </w:r>
      <w:r w:rsidRPr="00DB5919">
        <w:rPr>
          <w:rFonts w:ascii="Cambria" w:eastAsia="Times New Roman" w:hAnsi="Cambria" w:cs="Arial"/>
          <w:sz w:val="20"/>
          <w:szCs w:val="20"/>
          <w:lang w:val="en" w:eastAsia="en-GB"/>
        </w:rPr>
        <w:t>MutLoc. The calculation of region-based fragments w</w:t>
      </w:r>
      <w:r w:rsidR="008E418D">
        <w:rPr>
          <w:rFonts w:ascii="Cambria" w:eastAsia="Times New Roman" w:hAnsi="Cambria" w:cs="Arial"/>
          <w:sz w:val="20"/>
          <w:szCs w:val="20"/>
          <w:lang w:val="en" w:eastAsia="en-GB"/>
        </w:rPr>
        <w:t>as</w:t>
      </w:r>
      <w:r w:rsidRPr="00DB5919">
        <w:rPr>
          <w:rFonts w:ascii="Cambria" w:eastAsia="Times New Roman" w:hAnsi="Cambria" w:cs="Arial"/>
          <w:sz w:val="20"/>
          <w:szCs w:val="20"/>
          <w:lang w:val="en" w:eastAsia="en-GB"/>
        </w:rPr>
        <w:t xml:space="preserve"> employed by GATK3.6, gene-based CNVs were attributed to region-based gains and loss. The candidate gene fusions were detected from junction spanning reads, candidates with </w:t>
      </w:r>
      <w:r>
        <w:rPr>
          <w:rFonts w:ascii="Times New Roman" w:eastAsia="Times New Roman" w:hAnsi="Times New Roman" w:cs="Times New Roman"/>
          <w:sz w:val="20"/>
          <w:szCs w:val="20"/>
          <w:lang w:val="en" w:eastAsia="en-GB"/>
        </w:rPr>
        <w:t>≥</w:t>
      </w:r>
      <w:r w:rsidR="00636945">
        <w:rPr>
          <w:rFonts w:ascii="Cambria" w:eastAsia="Times New Roman" w:hAnsi="Cambria" w:cs="Arial"/>
          <w:sz w:val="20"/>
          <w:szCs w:val="20"/>
          <w:lang w:val="en" w:eastAsia="en-GB"/>
        </w:rPr>
        <w:t>2 junction</w:t>
      </w:r>
      <w:r w:rsidRPr="00DB5919">
        <w:rPr>
          <w:rFonts w:ascii="Cambria" w:eastAsia="Times New Roman" w:hAnsi="Cambria" w:cs="Arial"/>
          <w:sz w:val="20"/>
          <w:szCs w:val="20"/>
          <w:lang w:val="en" w:eastAsia="en-GB"/>
        </w:rPr>
        <w:t xml:space="preserve"> reads were retained and filtered depending on junction sequences.</w:t>
      </w:r>
      <w:r>
        <w:rPr>
          <w:rFonts w:ascii="Cambria" w:eastAsia="Times New Roman" w:hAnsi="Cambria" w:cs="Arial"/>
          <w:sz w:val="20"/>
          <w:szCs w:val="20"/>
          <w:lang w:val="en" w:eastAsia="en-GB"/>
        </w:rPr>
        <w:t xml:space="preserve"> </w:t>
      </w:r>
      <w:r w:rsidR="00636945">
        <w:rPr>
          <w:rFonts w:ascii="Cambria" w:eastAsia="Times New Roman" w:hAnsi="Cambria" w:cs="Arial"/>
          <w:sz w:val="20"/>
          <w:szCs w:val="20"/>
          <w:lang w:val="en" w:eastAsia="en-GB"/>
        </w:rPr>
        <w:t>TMB</w:t>
      </w:r>
      <w:r w:rsidR="001C7C01">
        <w:rPr>
          <w:rFonts w:ascii="Cambria" w:eastAsia="Times New Roman" w:hAnsi="Cambria" w:cs="Arial"/>
          <w:sz w:val="20"/>
          <w:szCs w:val="20"/>
          <w:lang w:val="en" w:eastAsia="en-GB"/>
        </w:rPr>
        <w:t xml:space="preserve"> is calculated as</w:t>
      </w:r>
      <w:r w:rsidR="00636945">
        <w:rPr>
          <w:rFonts w:ascii="Cambria" w:eastAsia="Times New Roman" w:hAnsi="Cambria" w:cs="Arial"/>
          <w:sz w:val="20"/>
          <w:szCs w:val="20"/>
          <w:lang w:val="en" w:eastAsia="en-GB"/>
        </w:rPr>
        <w:t xml:space="preserve"> </w:t>
      </w:r>
      <w:r w:rsidR="001C7C01">
        <w:rPr>
          <w:rFonts w:ascii="Cambria" w:eastAsia="Times New Roman" w:hAnsi="Cambria" w:cs="Arial"/>
          <w:sz w:val="20"/>
          <w:szCs w:val="20"/>
          <w:lang w:val="en" w:eastAsia="en-GB"/>
        </w:rPr>
        <w:t>below:</w:t>
      </w:r>
      <w:r w:rsidR="00F65F7C">
        <w:rPr>
          <w:rFonts w:ascii="Cambria" w:eastAsia="Times New Roman" w:hAnsi="Cambria" w:cs="Arial"/>
          <w:sz w:val="20"/>
          <w:szCs w:val="20"/>
          <w:lang w:val="en" w:eastAsia="en-GB"/>
        </w:rPr>
        <w:t xml:space="preserve"> </w:t>
      </w:r>
      <w:r w:rsidR="001C7C01">
        <w:rPr>
          <w:rFonts w:ascii="Cambria" w:eastAsia="Times New Roman" w:hAnsi="Cambria" w:cs="Arial"/>
          <w:sz w:val="20"/>
          <w:szCs w:val="20"/>
          <w:lang w:val="en" w:eastAsia="en-GB"/>
        </w:rPr>
        <w:t>TMB= (total number of nonsynonymous and synonymous mutations– the number of hotspot mutations)/ panel size in Mb</w:t>
      </w:r>
      <w:r w:rsidR="004A1AC9">
        <w:rPr>
          <w:rFonts w:ascii="Cambria" w:eastAsia="Times New Roman" w:hAnsi="Cambria" w:cs="Arial"/>
          <w:sz w:val="20"/>
          <w:szCs w:val="20"/>
          <w:lang w:val="en" w:eastAsia="en-GB"/>
        </w:rPr>
        <w:t>.</w:t>
      </w:r>
    </w:p>
    <w:p w14:paraId="7B17CE68" w14:textId="6D4F0E4B" w:rsidR="009E297A" w:rsidRPr="009E297A" w:rsidRDefault="009E297A" w:rsidP="009E297A">
      <w:pPr>
        <w:jc w:val="both"/>
        <w:rPr>
          <w:rFonts w:ascii="Cambria" w:eastAsia="Times New Roman" w:hAnsi="Cambria" w:cs="Arial"/>
          <w:sz w:val="20"/>
          <w:szCs w:val="20"/>
          <w:lang w:val="en" w:eastAsia="en-GB"/>
        </w:rPr>
      </w:pPr>
      <w:r>
        <w:rPr>
          <w:rFonts w:ascii="Cambria" w:eastAsia="Times New Roman" w:hAnsi="Cambria" w:cs="Arial"/>
          <w:sz w:val="20"/>
          <w:szCs w:val="20"/>
          <w:lang w:val="en" w:eastAsia="en-GB"/>
        </w:rPr>
        <w:lastRenderedPageBreak/>
        <w:t>(3) A</w:t>
      </w:r>
      <w:r w:rsidRPr="009E297A">
        <w:rPr>
          <w:rFonts w:ascii="Cambria" w:eastAsia="Times New Roman" w:hAnsi="Cambria" w:cs="Arial" w:hint="eastAsia"/>
          <w:sz w:val="20"/>
          <w:szCs w:val="20"/>
          <w:lang w:val="en" w:eastAsia="en-GB"/>
        </w:rPr>
        <w:t>bbreviation</w:t>
      </w:r>
      <w:r w:rsidRPr="009E297A">
        <w:rPr>
          <w:rFonts w:ascii="Cambria" w:eastAsia="Times New Roman" w:hAnsi="Cambria" w:cs="Arial"/>
          <w:sz w:val="20"/>
          <w:szCs w:val="20"/>
          <w:lang w:val="en" w:eastAsia="en-GB"/>
        </w:rPr>
        <w:t>: ICPi: immune check-point inhibitor; BRAFi: BRAF inhibitor.</w:t>
      </w:r>
    </w:p>
    <w:p w14:paraId="26FB018A" w14:textId="5B566FF4" w:rsidR="009E297A" w:rsidRDefault="009E297A" w:rsidP="00F65F7C">
      <w:pPr>
        <w:jc w:val="both"/>
        <w:rPr>
          <w:rFonts w:ascii="Cambria" w:eastAsia="Times New Roman" w:hAnsi="Cambria" w:cs="Arial"/>
          <w:sz w:val="20"/>
          <w:szCs w:val="20"/>
          <w:lang w:val="en" w:eastAsia="en-GB"/>
        </w:rPr>
      </w:pPr>
    </w:p>
    <w:p w14:paraId="3D12B3F9" w14:textId="3EB61FDC" w:rsidR="007E7010" w:rsidRDefault="007E7010" w:rsidP="007E7010">
      <w:pPr>
        <w:rPr>
          <w:rFonts w:ascii="Cambria" w:eastAsia="Times New Roman" w:hAnsi="Cambria" w:cs="Arial"/>
          <w:b/>
          <w:sz w:val="20"/>
          <w:szCs w:val="20"/>
          <w:lang w:val="en" w:eastAsia="en-GB"/>
        </w:rPr>
      </w:pPr>
      <w:r>
        <w:rPr>
          <w:rFonts w:ascii="Cambria" w:eastAsia="Times New Roman" w:hAnsi="Cambria" w:cs="Arial"/>
          <w:b/>
          <w:sz w:val="20"/>
          <w:szCs w:val="20"/>
          <w:lang w:val="en" w:eastAsia="en-GB"/>
        </w:rPr>
        <w:t>Ref</w:t>
      </w:r>
      <w:r w:rsidR="004A1AC9">
        <w:rPr>
          <w:rFonts w:ascii="Cambria" w:eastAsia="Times New Roman" w:hAnsi="Cambria" w:cs="Arial"/>
          <w:b/>
          <w:sz w:val="20"/>
          <w:szCs w:val="20"/>
          <w:lang w:val="en" w:eastAsia="en-GB"/>
        </w:rPr>
        <w:t>erence</w:t>
      </w:r>
      <w:r>
        <w:rPr>
          <w:rFonts w:ascii="Cambria" w:eastAsia="Times New Roman" w:hAnsi="Cambria" w:cs="Arial"/>
          <w:b/>
          <w:sz w:val="20"/>
          <w:szCs w:val="20"/>
          <w:lang w:val="en" w:eastAsia="en-GB"/>
        </w:rPr>
        <w:t xml:space="preserve">: </w:t>
      </w:r>
    </w:p>
    <w:p w14:paraId="118F3C50" w14:textId="77777777" w:rsidR="007E7010" w:rsidRDefault="007E7010" w:rsidP="00F65F7C">
      <w:pPr>
        <w:jc w:val="both"/>
        <w:rPr>
          <w:rFonts w:ascii="Cambria" w:eastAsia="Times New Roman" w:hAnsi="Cambria" w:cs="Arial"/>
          <w:sz w:val="20"/>
          <w:szCs w:val="20"/>
          <w:lang w:val="en" w:eastAsia="en-GB"/>
        </w:rPr>
      </w:pPr>
      <w:r w:rsidRPr="006F5C39">
        <w:rPr>
          <w:rFonts w:ascii="Cambria" w:eastAsia="Times New Roman" w:hAnsi="Cambria" w:cs="Arial" w:hint="eastAsia"/>
          <w:sz w:val="20"/>
          <w:szCs w:val="20"/>
          <w:lang w:val="en" w:eastAsia="en-GB"/>
        </w:rPr>
        <w:t>[</w:t>
      </w:r>
      <w:r w:rsidRPr="006F5C39">
        <w:rPr>
          <w:rFonts w:ascii="Cambria" w:eastAsia="Times New Roman" w:hAnsi="Cambria" w:cs="Arial"/>
          <w:sz w:val="20"/>
          <w:szCs w:val="20"/>
          <w:lang w:val="en" w:eastAsia="en-GB"/>
        </w:rPr>
        <w:t>1</w:t>
      </w:r>
      <w:r w:rsidRPr="006F5C39">
        <w:rPr>
          <w:rFonts w:ascii="Cambria" w:eastAsia="Times New Roman" w:hAnsi="Cambria" w:cs="Arial" w:hint="eastAsia"/>
          <w:sz w:val="20"/>
          <w:szCs w:val="20"/>
          <w:lang w:val="en" w:eastAsia="en-GB"/>
        </w:rPr>
        <w:t>]</w:t>
      </w:r>
      <w:r w:rsidRPr="006F5C39">
        <w:rPr>
          <w:rFonts w:ascii="Cambria" w:eastAsia="Times New Roman" w:hAnsi="Cambria" w:cs="Arial"/>
          <w:sz w:val="20"/>
          <w:szCs w:val="20"/>
          <w:lang w:val="en" w:eastAsia="en-GB"/>
        </w:rPr>
        <w:t xml:space="preserve"> Li H, Durbin R.  Fast and accurate short read alignment with Burrows-Wheeler transform. </w:t>
      </w:r>
      <w:r w:rsidRPr="006F5C39">
        <w:rPr>
          <w:rFonts w:ascii="Cambria" w:eastAsia="Times New Roman" w:hAnsi="Cambria" w:cs="Arial"/>
          <w:i/>
          <w:sz w:val="20"/>
          <w:szCs w:val="20"/>
          <w:lang w:val="en" w:eastAsia="en-GB"/>
        </w:rPr>
        <w:t>Bioinformatics</w:t>
      </w:r>
      <w:r w:rsidRPr="006F5C39">
        <w:rPr>
          <w:rFonts w:ascii="Cambria" w:eastAsia="Times New Roman" w:hAnsi="Cambria" w:cs="Arial"/>
          <w:sz w:val="20"/>
          <w:szCs w:val="20"/>
          <w:lang w:val="en" w:eastAsia="en-GB"/>
        </w:rPr>
        <w:t xml:space="preserve">. 2009;25(14):1754-1760. </w:t>
      </w:r>
    </w:p>
    <w:p w14:paraId="3F098F45" w14:textId="77777777" w:rsidR="007E7010" w:rsidRDefault="007E7010" w:rsidP="00F65F7C">
      <w:pPr>
        <w:jc w:val="both"/>
      </w:pPr>
      <w:r w:rsidRPr="006F5C39">
        <w:rPr>
          <w:rFonts w:ascii="Cambria" w:eastAsia="Times New Roman" w:hAnsi="Cambria" w:cs="Arial"/>
          <w:sz w:val="20"/>
          <w:szCs w:val="20"/>
          <w:lang w:val="en" w:eastAsia="en-GB"/>
        </w:rPr>
        <w:t xml:space="preserve">[2] </w:t>
      </w:r>
      <w:hyperlink r:id="rId7" w:history="1">
        <w:r w:rsidRPr="006F5C39">
          <w:rPr>
            <w:rFonts w:ascii="Cambria" w:eastAsia="Times New Roman" w:hAnsi="Cambria" w:cs="Arial"/>
            <w:sz w:val="20"/>
            <w:szCs w:val="20"/>
            <w:lang w:val="en" w:eastAsia="en-GB"/>
          </w:rPr>
          <w:t>Roehr JT</w:t>
        </w:r>
      </w:hyperlink>
      <w:r w:rsidRPr="006F5C39">
        <w:rPr>
          <w:rFonts w:ascii="Cambria" w:eastAsia="Times New Roman" w:hAnsi="Cambria" w:cs="Arial"/>
          <w:sz w:val="20"/>
          <w:szCs w:val="20"/>
          <w:lang w:val="en" w:eastAsia="en-GB"/>
        </w:rPr>
        <w:t xml:space="preserve">, </w:t>
      </w:r>
      <w:hyperlink r:id="rId8" w:history="1">
        <w:r w:rsidRPr="006F5C39">
          <w:rPr>
            <w:rFonts w:ascii="Cambria" w:eastAsia="Times New Roman" w:hAnsi="Cambria" w:cs="Arial"/>
            <w:sz w:val="20"/>
            <w:szCs w:val="20"/>
            <w:lang w:val="en" w:eastAsia="en-GB"/>
          </w:rPr>
          <w:t>Dieterich C</w:t>
        </w:r>
      </w:hyperlink>
      <w:r w:rsidRPr="006F5C39">
        <w:rPr>
          <w:rFonts w:ascii="Cambria" w:eastAsia="Times New Roman" w:hAnsi="Cambria" w:cs="Arial"/>
          <w:sz w:val="20"/>
          <w:szCs w:val="20"/>
          <w:lang w:val="en" w:eastAsia="en-GB"/>
        </w:rPr>
        <w:t xml:space="preserve">, </w:t>
      </w:r>
      <w:hyperlink r:id="rId9" w:history="1">
        <w:r w:rsidRPr="006F5C39">
          <w:rPr>
            <w:rFonts w:ascii="Cambria" w:eastAsia="Times New Roman" w:hAnsi="Cambria" w:cs="Arial"/>
            <w:sz w:val="20"/>
            <w:szCs w:val="20"/>
            <w:lang w:val="en" w:eastAsia="en-GB"/>
          </w:rPr>
          <w:t>Reinert K</w:t>
        </w:r>
      </w:hyperlink>
      <w:r w:rsidRPr="006F5C39">
        <w:rPr>
          <w:rFonts w:ascii="Cambria" w:eastAsia="Times New Roman" w:hAnsi="Cambria" w:cs="Arial"/>
          <w:sz w:val="20"/>
          <w:szCs w:val="20"/>
          <w:lang w:val="en" w:eastAsia="en-GB"/>
        </w:rPr>
        <w:t xml:space="preserve">. Flexbar 3.0 - SIMD and multicore parallelization. </w:t>
      </w:r>
      <w:r w:rsidRPr="006F5C39">
        <w:rPr>
          <w:rFonts w:ascii="Cambria" w:eastAsia="Times New Roman" w:hAnsi="Cambria" w:cs="Arial"/>
          <w:i/>
          <w:sz w:val="20"/>
          <w:szCs w:val="20"/>
          <w:lang w:val="en" w:eastAsia="en-GB"/>
        </w:rPr>
        <w:t>Bioinformatics</w:t>
      </w:r>
      <w:r w:rsidRPr="006F5C39">
        <w:rPr>
          <w:rFonts w:ascii="Cambria" w:eastAsia="Times New Roman" w:hAnsi="Cambria" w:cs="Arial"/>
          <w:sz w:val="20"/>
          <w:szCs w:val="20"/>
          <w:lang w:val="en" w:eastAsia="en-GB"/>
        </w:rPr>
        <w:t>. 2017;33(18):2941-2942.</w:t>
      </w:r>
    </w:p>
    <w:sectPr w:rsidR="007E7010" w:rsidSect="00CE1B20">
      <w:pgSz w:w="11906" w:h="16838"/>
      <w:pgMar w:top="851" w:right="1800" w:bottom="284" w:left="180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1AB13" w16cex:dateUtc="2020-08-02T13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46B98CD" w16cid:durableId="22D1AB1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A37DC6" w14:textId="77777777" w:rsidR="00395009" w:rsidRDefault="00395009" w:rsidP="00D02FF4">
      <w:r>
        <w:separator/>
      </w:r>
    </w:p>
  </w:endnote>
  <w:endnote w:type="continuationSeparator" w:id="0">
    <w:p w14:paraId="7CE0552F" w14:textId="77777777" w:rsidR="00395009" w:rsidRDefault="00395009" w:rsidP="00D02F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386D5F" w14:textId="77777777" w:rsidR="00395009" w:rsidRDefault="00395009" w:rsidP="00D02FF4">
      <w:r>
        <w:separator/>
      </w:r>
    </w:p>
  </w:footnote>
  <w:footnote w:type="continuationSeparator" w:id="0">
    <w:p w14:paraId="184C5DC0" w14:textId="77777777" w:rsidR="00395009" w:rsidRDefault="00395009" w:rsidP="00D02F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B20"/>
    <w:rsid w:val="00091743"/>
    <w:rsid w:val="00095064"/>
    <w:rsid w:val="000E0FE9"/>
    <w:rsid w:val="000F5524"/>
    <w:rsid w:val="001C7C01"/>
    <w:rsid w:val="002178B9"/>
    <w:rsid w:val="00233C49"/>
    <w:rsid w:val="00234617"/>
    <w:rsid w:val="0023500A"/>
    <w:rsid w:val="002B1520"/>
    <w:rsid w:val="002D138B"/>
    <w:rsid w:val="00312C5E"/>
    <w:rsid w:val="003239B2"/>
    <w:rsid w:val="00395009"/>
    <w:rsid w:val="00415D2A"/>
    <w:rsid w:val="00442E8C"/>
    <w:rsid w:val="00474CF7"/>
    <w:rsid w:val="004A1AC9"/>
    <w:rsid w:val="004B0F74"/>
    <w:rsid w:val="00505ECB"/>
    <w:rsid w:val="00570748"/>
    <w:rsid w:val="00575B42"/>
    <w:rsid w:val="005859DD"/>
    <w:rsid w:val="0058622F"/>
    <w:rsid w:val="005D2156"/>
    <w:rsid w:val="005D2E0C"/>
    <w:rsid w:val="005D4C96"/>
    <w:rsid w:val="0061378A"/>
    <w:rsid w:val="006334C3"/>
    <w:rsid w:val="00636945"/>
    <w:rsid w:val="00691640"/>
    <w:rsid w:val="006F0A6B"/>
    <w:rsid w:val="0072684F"/>
    <w:rsid w:val="0073292A"/>
    <w:rsid w:val="00746D2D"/>
    <w:rsid w:val="00770B38"/>
    <w:rsid w:val="007E536B"/>
    <w:rsid w:val="007E7010"/>
    <w:rsid w:val="008209F4"/>
    <w:rsid w:val="00822C4B"/>
    <w:rsid w:val="008329D8"/>
    <w:rsid w:val="008C6411"/>
    <w:rsid w:val="008E418D"/>
    <w:rsid w:val="008F25CC"/>
    <w:rsid w:val="00954E33"/>
    <w:rsid w:val="00996C4C"/>
    <w:rsid w:val="009D35DD"/>
    <w:rsid w:val="009E2804"/>
    <w:rsid w:val="009E297A"/>
    <w:rsid w:val="00A71ED4"/>
    <w:rsid w:val="00A91321"/>
    <w:rsid w:val="00AF2208"/>
    <w:rsid w:val="00B13D99"/>
    <w:rsid w:val="00B45647"/>
    <w:rsid w:val="00C5111D"/>
    <w:rsid w:val="00C675B2"/>
    <w:rsid w:val="00CA2E13"/>
    <w:rsid w:val="00CE1B20"/>
    <w:rsid w:val="00CF54D7"/>
    <w:rsid w:val="00D02FF4"/>
    <w:rsid w:val="00D63423"/>
    <w:rsid w:val="00DA3302"/>
    <w:rsid w:val="00E52C6A"/>
    <w:rsid w:val="00E838E7"/>
    <w:rsid w:val="00E86293"/>
    <w:rsid w:val="00EC050A"/>
    <w:rsid w:val="00EC425F"/>
    <w:rsid w:val="00ED7B6E"/>
    <w:rsid w:val="00F65F7C"/>
    <w:rsid w:val="00FB09C9"/>
    <w:rsid w:val="00FB5FCE"/>
    <w:rsid w:val="00FD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41D7B4"/>
  <w15:chartTrackingRefBased/>
  <w15:docId w15:val="{7D1B5F1C-C59F-47E3-A09E-D0BB6146C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2F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02FF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02F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02FF4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FD77B4"/>
    <w:rPr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FD77B4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qFormat/>
    <w:rsid w:val="00DA3302"/>
    <w:pPr>
      <w:widowControl/>
      <w:spacing w:after="160" w:line="259" w:lineRule="auto"/>
    </w:pPr>
    <w:rPr>
      <w:rFonts w:eastAsia="SimSun"/>
      <w:kern w:val="0"/>
      <w:sz w:val="22"/>
      <w:lang w:val="en-GB" w:eastAsia="en-US"/>
    </w:rPr>
  </w:style>
  <w:style w:type="character" w:customStyle="1" w:styleId="aa">
    <w:name w:val="註解文字 字元"/>
    <w:basedOn w:val="a0"/>
    <w:link w:val="a9"/>
    <w:uiPriority w:val="99"/>
    <w:semiHidden/>
    <w:qFormat/>
    <w:rsid w:val="00DA3302"/>
    <w:rPr>
      <w:rFonts w:eastAsia="SimSun"/>
      <w:kern w:val="0"/>
      <w:sz w:val="22"/>
      <w:lang w:val="en-GB" w:eastAsia="en-US"/>
    </w:rPr>
  </w:style>
  <w:style w:type="character" w:styleId="ab">
    <w:name w:val="annotation reference"/>
    <w:basedOn w:val="a0"/>
    <w:uiPriority w:val="99"/>
    <w:semiHidden/>
    <w:unhideWhenUsed/>
    <w:qFormat/>
    <w:rsid w:val="00DA3302"/>
    <w:rPr>
      <w:sz w:val="21"/>
      <w:szCs w:val="21"/>
    </w:rPr>
  </w:style>
  <w:style w:type="paragraph" w:styleId="ac">
    <w:name w:val="annotation subject"/>
    <w:basedOn w:val="a9"/>
    <w:next w:val="a9"/>
    <w:link w:val="ad"/>
    <w:uiPriority w:val="99"/>
    <w:semiHidden/>
    <w:unhideWhenUsed/>
    <w:rsid w:val="00233C49"/>
    <w:pPr>
      <w:widowControl w:val="0"/>
      <w:spacing w:after="0" w:line="240" w:lineRule="auto"/>
    </w:pPr>
    <w:rPr>
      <w:rFonts w:eastAsiaTheme="minorEastAsia"/>
      <w:b/>
      <w:bCs/>
      <w:kern w:val="2"/>
      <w:sz w:val="24"/>
      <w:lang w:val="en-US" w:eastAsia="zh-TW"/>
    </w:rPr>
  </w:style>
  <w:style w:type="character" w:customStyle="1" w:styleId="ad">
    <w:name w:val="註解主旨 字元"/>
    <w:basedOn w:val="aa"/>
    <w:link w:val="ac"/>
    <w:uiPriority w:val="99"/>
    <w:semiHidden/>
    <w:rsid w:val="00233C49"/>
    <w:rPr>
      <w:rFonts w:eastAsia="SimSun"/>
      <w:b/>
      <w:bCs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182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Dieterich%20C%5BAuthor%5D&amp;cauthor=true&amp;cauthor_uid=28541403" TargetMode="External"/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?term=Roehr%20JT%5BAuthor%5D&amp;cauthor=true&amp;cauthor_uid=28541403" TargetMode="Externa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up.silverchair-cdn.com/oup/backfile/Content_public/Journal/annonc/30/6/10.1093_annonc_mdz055/1/mdz055_supplementary_data.zip?Expires=1578639729&amp;Signature=QhVCJZ~U20qZTUBC-ZIyiGIspjl8V9D~A3zH3NSNsqEnWAugwbnX3FS~ivoVKYdVZ-SaDzWLQdk9cDzpPnNgawLyMhImT0zs56CWtaLicb3gLTv2RaarhzGV~X5uaPDQJ10RWcKfCnQ1dcBMcagvHjGlVJci6ro9gkjmUUayECuHV~HXzn754tv1btjD~BVgHgTWxN81SyfRg7kSCe1DBRSK4zlC-TjRba2gIj9T9B1dBHIz1VKEdscul-TlK3wSDeI2h4VDUwCnmDE6WO4cJMaPnxx~6qIi2KMXraSn28-2jmTFk~Y-PfCU1oA08RjY~39ZtcYGX31bHKb9TSQl4Q__&amp;Key-Pair-Id=APKAIE5G5CRDK6RD3PGA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ubmed/?term=Reinert%20K%5BAuthor%5D&amp;cauthor=true&amp;cauthor_uid=28541403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779</Words>
  <Characters>4445</Characters>
  <Application>Microsoft Office Word</Application>
  <DocSecurity>0</DocSecurity>
  <Lines>37</Lines>
  <Paragraphs>10</Paragraphs>
  <ScaleCrop>false</ScaleCrop>
  <Company/>
  <LinksUpToDate>false</LinksUpToDate>
  <CharactersWithSpaces>5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u chiu</dc:creator>
  <cp:keywords/>
  <dc:description/>
  <cp:lastModifiedBy>lulu chiu</cp:lastModifiedBy>
  <cp:revision>21</cp:revision>
  <dcterms:created xsi:type="dcterms:W3CDTF">2020-04-17T03:40:00Z</dcterms:created>
  <dcterms:modified xsi:type="dcterms:W3CDTF">2020-08-07T07:26:00Z</dcterms:modified>
</cp:coreProperties>
</file>